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71B39" w14:textId="70B8514E" w:rsidR="00DD625B" w:rsidRPr="00786AF7" w:rsidRDefault="00FD749E" w:rsidP="00621296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786AF7">
        <w:rPr>
          <w:rFonts w:ascii="Arial" w:hAnsi="Arial" w:cs="Arial"/>
          <w:b/>
          <w:bCs/>
          <w:sz w:val="28"/>
          <w:szCs w:val="28"/>
        </w:rPr>
        <w:t>SUPPLEMENTARY MATERIALS</w:t>
      </w:r>
    </w:p>
    <w:p w14:paraId="6A1405DC" w14:textId="77777777" w:rsidR="003B10BF" w:rsidRPr="00786AF7" w:rsidRDefault="003B10BF" w:rsidP="00621296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37AD3B17" w14:textId="54D3D214" w:rsidR="003B10BF" w:rsidRPr="00786AF7" w:rsidRDefault="003B10BF" w:rsidP="00E924F3">
      <w:pPr>
        <w:suppressLineNumbers/>
        <w:jc w:val="center"/>
        <w:rPr>
          <w:rFonts w:ascii="Arial" w:eastAsia="Calibri" w:hAnsi="Arial" w:cs="Arial"/>
          <w:b/>
          <w:sz w:val="28"/>
          <w:szCs w:val="28"/>
        </w:rPr>
      </w:pPr>
      <w:r w:rsidRPr="00786AF7">
        <w:rPr>
          <w:rFonts w:ascii="Arial" w:eastAsia="Calibri" w:hAnsi="Arial" w:cs="Arial"/>
          <w:b/>
          <w:sz w:val="28"/>
          <w:szCs w:val="28"/>
        </w:rPr>
        <w:t>“</w:t>
      </w:r>
      <w:r w:rsidR="00E924F3">
        <w:rPr>
          <w:rFonts w:ascii="Arial" w:eastAsia="Calibri" w:hAnsi="Arial" w:cs="Arial"/>
          <w:b/>
          <w:sz w:val="28"/>
          <w:szCs w:val="28"/>
        </w:rPr>
        <w:t xml:space="preserve">Factors associated with overall, emotional, and social loneliness in </w:t>
      </w:r>
      <w:r w:rsidR="00E924F3" w:rsidRPr="0058716F">
        <w:rPr>
          <w:rFonts w:ascii="Arial" w:eastAsia="Calibri" w:hAnsi="Arial" w:cs="Arial"/>
          <w:b/>
          <w:sz w:val="28"/>
          <w:szCs w:val="28"/>
        </w:rPr>
        <w:t xml:space="preserve">Latin-American </w:t>
      </w:r>
      <w:r w:rsidR="00E924F3">
        <w:rPr>
          <w:rFonts w:ascii="Arial" w:eastAsia="Calibri" w:hAnsi="Arial" w:cs="Arial"/>
          <w:b/>
          <w:sz w:val="28"/>
          <w:szCs w:val="28"/>
        </w:rPr>
        <w:t>family care partners</w:t>
      </w:r>
      <w:r w:rsidR="00E924F3" w:rsidRPr="0058716F">
        <w:rPr>
          <w:rFonts w:ascii="Arial" w:eastAsia="Calibri" w:hAnsi="Arial" w:cs="Arial"/>
          <w:b/>
          <w:sz w:val="28"/>
          <w:szCs w:val="28"/>
        </w:rPr>
        <w:t xml:space="preserve"> during</w:t>
      </w:r>
      <w:r w:rsidR="00E924F3">
        <w:rPr>
          <w:rFonts w:ascii="Arial" w:eastAsia="Calibri" w:hAnsi="Arial" w:cs="Arial"/>
          <w:b/>
          <w:sz w:val="28"/>
          <w:szCs w:val="28"/>
        </w:rPr>
        <w:t xml:space="preserve"> </w:t>
      </w:r>
      <w:r w:rsidR="00E924F3" w:rsidRPr="0058716F">
        <w:rPr>
          <w:rFonts w:ascii="Arial" w:eastAsia="Calibri" w:hAnsi="Arial" w:cs="Arial"/>
          <w:b/>
          <w:sz w:val="28"/>
          <w:szCs w:val="28"/>
        </w:rPr>
        <w:t>the COVID-19 pandemic</w:t>
      </w:r>
      <w:r w:rsidRPr="00786AF7">
        <w:rPr>
          <w:rFonts w:ascii="Arial" w:eastAsia="Calibri" w:hAnsi="Arial" w:cs="Arial"/>
          <w:b/>
          <w:sz w:val="28"/>
          <w:szCs w:val="28"/>
        </w:rPr>
        <w:t>”</w:t>
      </w:r>
    </w:p>
    <w:p w14:paraId="167CCAA6" w14:textId="4C77091D" w:rsidR="003B10BF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213DF8E5" w14:textId="0074A895" w:rsidR="008A00D4" w:rsidRDefault="008A00D4" w:rsidP="003B10BF">
      <w:pPr>
        <w:suppressLineNumbers/>
        <w:rPr>
          <w:rFonts w:ascii="Arial" w:eastAsia="Calibri" w:hAnsi="Arial" w:cs="Arial"/>
          <w:b/>
          <w:sz w:val="22"/>
          <w:szCs w:val="22"/>
        </w:rPr>
      </w:pPr>
      <w:r w:rsidRPr="00E924F3">
        <w:rPr>
          <w:rFonts w:ascii="Arial" w:eastAsia="Calibri" w:hAnsi="Arial" w:cs="Arial"/>
          <w:b/>
          <w:sz w:val="22"/>
          <w:szCs w:val="22"/>
        </w:rPr>
        <w:t xml:space="preserve">Section A. </w:t>
      </w:r>
      <w:r w:rsidR="00D565EA">
        <w:rPr>
          <w:rFonts w:ascii="Arial" w:eastAsia="Calibri" w:hAnsi="Arial" w:cs="Arial"/>
          <w:b/>
          <w:sz w:val="22"/>
          <w:szCs w:val="22"/>
        </w:rPr>
        <w:t>Descriptive analysis</w:t>
      </w:r>
    </w:p>
    <w:p w14:paraId="3F63FA9A" w14:textId="7991CE51" w:rsidR="00D565EA" w:rsidRPr="00E924F3" w:rsidRDefault="00D565EA" w:rsidP="003B10BF">
      <w:pPr>
        <w:suppressLineNumbers/>
        <w:rPr>
          <w:rFonts w:ascii="Arial" w:eastAsia="Calibri" w:hAnsi="Arial" w:cs="Arial"/>
          <w:b/>
          <w:sz w:val="22"/>
          <w:szCs w:val="22"/>
        </w:rPr>
      </w:pPr>
      <w:r w:rsidRPr="00D565EA">
        <w:rPr>
          <w:rFonts w:ascii="Arial" w:eastAsia="Calibri" w:hAnsi="Arial" w:cs="Arial"/>
          <w:bCs/>
          <w:sz w:val="22"/>
          <w:szCs w:val="22"/>
        </w:rPr>
        <w:t>Table S1: participant’s countries</w:t>
      </w:r>
    </w:p>
    <w:p w14:paraId="423E63A4" w14:textId="1982EFB3" w:rsidR="003B10BF" w:rsidRDefault="003B10BF" w:rsidP="003B10BF">
      <w:pPr>
        <w:rPr>
          <w:rFonts w:ascii="Arial" w:hAnsi="Arial" w:cs="Arial"/>
          <w:sz w:val="22"/>
          <w:szCs w:val="22"/>
        </w:rPr>
      </w:pPr>
      <w:r w:rsidRPr="00E924F3">
        <w:rPr>
          <w:rFonts w:ascii="Arial" w:hAnsi="Arial" w:cs="Arial"/>
          <w:sz w:val="22"/>
          <w:szCs w:val="22"/>
        </w:rPr>
        <w:t xml:space="preserve">Figure S1. </w:t>
      </w:r>
      <w:r w:rsidR="00C11764">
        <w:rPr>
          <w:rFonts w:ascii="Arial" w:hAnsi="Arial" w:cs="Arial"/>
          <w:sz w:val="22"/>
          <w:szCs w:val="22"/>
        </w:rPr>
        <w:t>D</w:t>
      </w:r>
      <w:r w:rsidRPr="00E924F3">
        <w:rPr>
          <w:rFonts w:ascii="Arial" w:hAnsi="Arial" w:cs="Arial"/>
          <w:sz w:val="22"/>
          <w:szCs w:val="22"/>
        </w:rPr>
        <w:t>istribution for total, emotional and social loneliness at baselines and follow-up.</w:t>
      </w:r>
    </w:p>
    <w:p w14:paraId="2C0E92BE" w14:textId="77777777" w:rsidR="00C11764" w:rsidRDefault="00C11764" w:rsidP="00C11764">
      <w:pPr>
        <w:rPr>
          <w:rFonts w:ascii="Arial" w:eastAsia="Calibri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</w:rPr>
        <w:t xml:space="preserve">Figure S2. </w:t>
      </w:r>
      <w:r>
        <w:rPr>
          <w:rFonts w:ascii="Arial" w:eastAsia="Calibri" w:hAnsi="Arial" w:cs="Arial"/>
          <w:sz w:val="22"/>
          <w:szCs w:val="22"/>
        </w:rPr>
        <w:t>O</w:t>
      </w:r>
      <w:r>
        <w:rPr>
          <w:rFonts w:ascii="Arial" w:eastAsia="Calibri" w:hAnsi="Arial" w:cs="Arial"/>
          <w:sz w:val="22"/>
          <w:szCs w:val="22"/>
        </w:rPr>
        <w:t>verall loneliness by age and gender (unadjusted mean level of loneliness</w:t>
      </w:r>
      <w:r>
        <w:rPr>
          <w:rFonts w:ascii="Arial" w:eastAsia="Calibri" w:hAnsi="Arial" w:cs="Arial"/>
          <w:sz w:val="22"/>
          <w:szCs w:val="22"/>
        </w:rPr>
        <w:t>.</w:t>
      </w:r>
    </w:p>
    <w:p w14:paraId="705D5FD9" w14:textId="4CEC9B4C" w:rsidR="008A00D4" w:rsidRPr="00C11764" w:rsidRDefault="008A00D4" w:rsidP="00C11764">
      <w:pPr>
        <w:rPr>
          <w:rFonts w:ascii="Arial" w:eastAsia="Calibri" w:hAnsi="Arial" w:cs="Arial"/>
          <w:sz w:val="22"/>
          <w:szCs w:val="22"/>
          <w:lang w:val="en-US"/>
        </w:rPr>
      </w:pPr>
      <w:r w:rsidRPr="00E924F3">
        <w:rPr>
          <w:rFonts w:ascii="Arial" w:hAnsi="Arial" w:cs="Arial"/>
          <w:b/>
          <w:bCs/>
          <w:sz w:val="22"/>
          <w:szCs w:val="22"/>
        </w:rPr>
        <w:t xml:space="preserve">Section B. Unadjusted models for loneliness </w:t>
      </w:r>
    </w:p>
    <w:p w14:paraId="28F9F30C" w14:textId="04F76343" w:rsidR="003B10BF" w:rsidRPr="00E924F3" w:rsidRDefault="003B10BF" w:rsidP="00C11764">
      <w:pPr>
        <w:rPr>
          <w:rFonts w:ascii="Arial" w:hAnsi="Arial" w:cs="Arial"/>
          <w:sz w:val="22"/>
          <w:szCs w:val="22"/>
        </w:rPr>
      </w:pPr>
      <w:r w:rsidRPr="00E924F3">
        <w:rPr>
          <w:rFonts w:ascii="Arial" w:hAnsi="Arial" w:cs="Arial"/>
          <w:sz w:val="22"/>
          <w:szCs w:val="22"/>
        </w:rPr>
        <w:t>Table S</w:t>
      </w:r>
      <w:r w:rsidR="00D565EA">
        <w:rPr>
          <w:rFonts w:ascii="Arial" w:hAnsi="Arial" w:cs="Arial"/>
          <w:sz w:val="22"/>
          <w:szCs w:val="22"/>
        </w:rPr>
        <w:t>2</w:t>
      </w:r>
      <w:r w:rsidRPr="00E924F3">
        <w:rPr>
          <w:rFonts w:ascii="Arial" w:hAnsi="Arial" w:cs="Arial"/>
          <w:sz w:val="22"/>
          <w:szCs w:val="22"/>
        </w:rPr>
        <w:t xml:space="preserve">. Single regression models for </w:t>
      </w:r>
      <w:r w:rsidR="002B3ACE">
        <w:rPr>
          <w:rFonts w:ascii="Arial" w:hAnsi="Arial" w:cs="Arial"/>
          <w:sz w:val="22"/>
          <w:szCs w:val="22"/>
        </w:rPr>
        <w:t xml:space="preserve">overall </w:t>
      </w:r>
      <w:r w:rsidRPr="00E924F3">
        <w:rPr>
          <w:rFonts w:ascii="Arial" w:hAnsi="Arial" w:cs="Arial"/>
          <w:sz w:val="22"/>
          <w:szCs w:val="22"/>
        </w:rPr>
        <w:t>loneliness</w:t>
      </w:r>
    </w:p>
    <w:p w14:paraId="444E414F" w14:textId="324C307A" w:rsidR="000B72FC" w:rsidRPr="00E924F3" w:rsidRDefault="000B72FC" w:rsidP="00C11764">
      <w:pPr>
        <w:rPr>
          <w:rFonts w:ascii="Arial" w:hAnsi="Arial" w:cs="Arial"/>
          <w:sz w:val="22"/>
          <w:szCs w:val="22"/>
        </w:rPr>
      </w:pPr>
      <w:r w:rsidRPr="00E924F3">
        <w:rPr>
          <w:rFonts w:ascii="Arial" w:hAnsi="Arial" w:cs="Arial"/>
          <w:sz w:val="22"/>
          <w:szCs w:val="22"/>
        </w:rPr>
        <w:t>Table S</w:t>
      </w:r>
      <w:r w:rsidR="00D565EA">
        <w:rPr>
          <w:rFonts w:ascii="Arial" w:hAnsi="Arial" w:cs="Arial"/>
          <w:sz w:val="22"/>
          <w:szCs w:val="22"/>
        </w:rPr>
        <w:t>3</w:t>
      </w:r>
      <w:r w:rsidRPr="00E924F3">
        <w:rPr>
          <w:rFonts w:ascii="Arial" w:hAnsi="Arial" w:cs="Arial"/>
          <w:sz w:val="22"/>
          <w:szCs w:val="22"/>
        </w:rPr>
        <w:t>. Single regression models for emotional loneliness</w:t>
      </w:r>
    </w:p>
    <w:p w14:paraId="6AA9F6BC" w14:textId="1E09CA9A" w:rsidR="000B72FC" w:rsidRPr="00E924F3" w:rsidRDefault="000B72FC" w:rsidP="000B72FC">
      <w:pPr>
        <w:rPr>
          <w:rFonts w:ascii="Arial" w:hAnsi="Arial" w:cs="Arial"/>
          <w:sz w:val="22"/>
          <w:szCs w:val="22"/>
        </w:rPr>
      </w:pPr>
      <w:r w:rsidRPr="00E924F3">
        <w:rPr>
          <w:rFonts w:ascii="Arial" w:hAnsi="Arial" w:cs="Arial"/>
          <w:sz w:val="22"/>
          <w:szCs w:val="22"/>
        </w:rPr>
        <w:t>Table S</w:t>
      </w:r>
      <w:r w:rsidR="00D565EA">
        <w:rPr>
          <w:rFonts w:ascii="Arial" w:hAnsi="Arial" w:cs="Arial"/>
          <w:sz w:val="22"/>
          <w:szCs w:val="22"/>
        </w:rPr>
        <w:t>4</w:t>
      </w:r>
      <w:r w:rsidRPr="00E924F3">
        <w:rPr>
          <w:rFonts w:ascii="Arial" w:hAnsi="Arial" w:cs="Arial"/>
          <w:sz w:val="22"/>
          <w:szCs w:val="22"/>
        </w:rPr>
        <w:t xml:space="preserve">. Single regression models for </w:t>
      </w:r>
      <w:r w:rsidR="00FD5164" w:rsidRPr="00E924F3">
        <w:rPr>
          <w:rFonts w:ascii="Arial" w:hAnsi="Arial" w:cs="Arial"/>
          <w:sz w:val="22"/>
          <w:szCs w:val="22"/>
        </w:rPr>
        <w:t>social</w:t>
      </w:r>
      <w:r w:rsidRPr="00E924F3">
        <w:rPr>
          <w:rFonts w:ascii="Arial" w:hAnsi="Arial" w:cs="Arial"/>
          <w:sz w:val="22"/>
          <w:szCs w:val="22"/>
        </w:rPr>
        <w:t xml:space="preserve"> loneliness</w:t>
      </w:r>
    </w:p>
    <w:p w14:paraId="0001E94C" w14:textId="0CEEFB54" w:rsidR="008A00D4" w:rsidRPr="00E924F3" w:rsidRDefault="008A00D4" w:rsidP="000B72FC">
      <w:pPr>
        <w:rPr>
          <w:rFonts w:ascii="Arial" w:hAnsi="Arial" w:cs="Arial"/>
          <w:b/>
          <w:bCs/>
          <w:sz w:val="22"/>
          <w:szCs w:val="22"/>
        </w:rPr>
      </w:pPr>
      <w:r w:rsidRPr="00E924F3">
        <w:rPr>
          <w:rFonts w:ascii="Arial" w:hAnsi="Arial" w:cs="Arial"/>
          <w:b/>
          <w:bCs/>
          <w:sz w:val="22"/>
          <w:szCs w:val="22"/>
        </w:rPr>
        <w:t>Section C. Models fit using residual distributions</w:t>
      </w:r>
    </w:p>
    <w:p w14:paraId="1814952F" w14:textId="53267F63" w:rsidR="008A00D4" w:rsidRPr="00E924F3" w:rsidRDefault="008A00D4" w:rsidP="000B72FC">
      <w:pPr>
        <w:rPr>
          <w:rFonts w:ascii="Arial" w:hAnsi="Arial" w:cs="Arial"/>
          <w:sz w:val="22"/>
          <w:szCs w:val="22"/>
        </w:rPr>
      </w:pPr>
      <w:r w:rsidRPr="00E924F3">
        <w:rPr>
          <w:rFonts w:ascii="Arial" w:hAnsi="Arial" w:cs="Arial"/>
          <w:sz w:val="22"/>
          <w:szCs w:val="22"/>
        </w:rPr>
        <w:t xml:space="preserve">Figure </w:t>
      </w:r>
      <w:r w:rsidR="002B3ACE">
        <w:rPr>
          <w:rFonts w:ascii="Arial" w:hAnsi="Arial" w:cs="Arial"/>
          <w:sz w:val="22"/>
          <w:szCs w:val="22"/>
        </w:rPr>
        <w:t>S3</w:t>
      </w:r>
      <w:r w:rsidRPr="00E924F3">
        <w:rPr>
          <w:rFonts w:ascii="Arial" w:hAnsi="Arial" w:cs="Arial"/>
          <w:sz w:val="22"/>
          <w:szCs w:val="22"/>
        </w:rPr>
        <w:t>. Residual distribution for overall, emotional, and social loneliness</w:t>
      </w:r>
    </w:p>
    <w:p w14:paraId="5570CF29" w14:textId="63C83E52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140BB53F" w14:textId="2034E31E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27F9B657" w14:textId="31D4E32D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4F1BF855" w14:textId="7F12BD8D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0CFEC0EA" w14:textId="243B79B2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18B86D58" w14:textId="76478DFA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321E94D3" w14:textId="5A4036CC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6C830946" w14:textId="7A07A21C" w:rsidR="003B10BF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63308CBD" w14:textId="77777777" w:rsidR="00786AF7" w:rsidRPr="00786AF7" w:rsidRDefault="00786AF7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11E30ABB" w14:textId="4E1F5377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22D1EA87" w14:textId="6A1EFEE7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4225D728" w14:textId="40BC014F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078AFD22" w14:textId="7A1DB520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60BA7A2B" w14:textId="6CEDB309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75FA644A" w14:textId="21E66D2F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1FF7791F" w14:textId="73EE53F4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1917B29A" w14:textId="3D2B7445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471848FE" w14:textId="09B50E85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01FABA6B" w14:textId="0ACE53E5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28753470" w14:textId="336978A8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704696AA" w14:textId="5F0EE0D8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58D4A20C" w14:textId="70598F8E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36E53BB0" w14:textId="132FA795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263CAE09" w14:textId="00ED5DE0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2D36FC3E" w14:textId="3177B443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584B363B" w14:textId="586C6D5B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092CC8A8" w14:textId="161A8BF5" w:rsidR="003B10BF" w:rsidRPr="00786AF7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1377EEF4" w14:textId="7B16BBE9" w:rsidR="003B10BF" w:rsidRDefault="003B10BF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5778D2B3" w14:textId="77777777" w:rsidR="00121F47" w:rsidRDefault="00121F47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69E42161" w14:textId="77777777" w:rsidR="00121F47" w:rsidRPr="00786AF7" w:rsidRDefault="00121F47" w:rsidP="003B10BF">
      <w:pPr>
        <w:suppressLineNumbers/>
        <w:rPr>
          <w:rFonts w:ascii="Arial" w:eastAsia="Calibri" w:hAnsi="Arial" w:cs="Arial"/>
          <w:b/>
          <w:sz w:val="28"/>
          <w:szCs w:val="28"/>
        </w:rPr>
      </w:pPr>
    </w:p>
    <w:p w14:paraId="3233DF78" w14:textId="33C791AC" w:rsidR="003B10BF" w:rsidRDefault="008A00D4" w:rsidP="008A00D4">
      <w:pPr>
        <w:suppressLineNumbers/>
        <w:jc w:val="center"/>
        <w:rPr>
          <w:rFonts w:ascii="Arial" w:eastAsia="Calibri" w:hAnsi="Arial" w:cs="Arial"/>
          <w:b/>
          <w:sz w:val="22"/>
          <w:szCs w:val="22"/>
        </w:rPr>
      </w:pPr>
      <w:r w:rsidRPr="008A00D4">
        <w:rPr>
          <w:rFonts w:ascii="Arial" w:eastAsia="Calibri" w:hAnsi="Arial" w:cs="Arial"/>
          <w:b/>
          <w:sz w:val="22"/>
          <w:szCs w:val="22"/>
        </w:rPr>
        <w:t xml:space="preserve">Section A. </w:t>
      </w:r>
      <w:r w:rsidR="00207A3D">
        <w:rPr>
          <w:rFonts w:ascii="Arial" w:eastAsia="Calibri" w:hAnsi="Arial" w:cs="Arial"/>
          <w:b/>
          <w:sz w:val="22"/>
          <w:szCs w:val="22"/>
        </w:rPr>
        <w:t>Descriptive analysis</w:t>
      </w:r>
    </w:p>
    <w:p w14:paraId="5BF5655A" w14:textId="77777777" w:rsidR="00D565EA" w:rsidRDefault="00D565EA" w:rsidP="008A00D4">
      <w:pPr>
        <w:suppressLineNumbers/>
        <w:jc w:val="center"/>
        <w:rPr>
          <w:rFonts w:ascii="Arial" w:eastAsia="Calibri" w:hAnsi="Arial" w:cs="Arial"/>
          <w:b/>
          <w:sz w:val="22"/>
          <w:szCs w:val="22"/>
        </w:rPr>
      </w:pPr>
    </w:p>
    <w:p w14:paraId="61AA8ECC" w14:textId="7BEB9D75" w:rsidR="00207A3D" w:rsidRPr="00D565EA" w:rsidRDefault="00D565EA" w:rsidP="00D565EA">
      <w:pPr>
        <w:suppressLineNumbers/>
        <w:rPr>
          <w:rFonts w:ascii="Arial" w:eastAsia="Calibri" w:hAnsi="Arial" w:cs="Arial"/>
          <w:bCs/>
          <w:sz w:val="22"/>
          <w:szCs w:val="22"/>
        </w:rPr>
      </w:pPr>
      <w:r w:rsidRPr="00D565EA">
        <w:rPr>
          <w:rFonts w:ascii="Arial" w:eastAsia="Calibri" w:hAnsi="Arial" w:cs="Arial"/>
          <w:bCs/>
          <w:sz w:val="22"/>
          <w:szCs w:val="22"/>
        </w:rPr>
        <w:t>Table S1: participant’s countries</w:t>
      </w:r>
    </w:p>
    <w:tbl>
      <w:tblPr>
        <w:tblW w:w="4300" w:type="dxa"/>
        <w:jc w:val="center"/>
        <w:tblLook w:val="04A0" w:firstRow="1" w:lastRow="0" w:firstColumn="1" w:lastColumn="0" w:noHBand="0" w:noVBand="1"/>
      </w:tblPr>
      <w:tblGrid>
        <w:gridCol w:w="1886"/>
        <w:gridCol w:w="1300"/>
        <w:gridCol w:w="1300"/>
      </w:tblGrid>
      <w:tr w:rsidR="00D565EA" w14:paraId="063A0979" w14:textId="77777777" w:rsidTr="00D565EA">
        <w:trPr>
          <w:trHeight w:val="320"/>
          <w:jc w:val="center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29C5" w14:textId="77777777" w:rsidR="00D565EA" w:rsidRDefault="00D565EA" w:rsidP="00D565EA">
            <w:pPr>
              <w:jc w:val="center"/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259D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q.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B09B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ent</w:t>
            </w:r>
          </w:p>
        </w:tc>
      </w:tr>
      <w:tr w:rsidR="00D565EA" w14:paraId="0BB8B700" w14:textId="77777777" w:rsidTr="00D565EA">
        <w:trPr>
          <w:trHeight w:val="320"/>
          <w:jc w:val="center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0E4B" w14:textId="77777777" w:rsidR="00D565EA" w:rsidRDefault="00D565EA" w:rsidP="00D565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igua/Barbud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3AF2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3EBD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D565EA" w14:paraId="1FA20357" w14:textId="77777777" w:rsidTr="00D565EA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8512269" w14:textId="77777777" w:rsidR="00D565EA" w:rsidRDefault="00D565EA" w:rsidP="00D565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enti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A204D0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9F8444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D565EA" w14:paraId="6814E2CB" w14:textId="77777777" w:rsidTr="00D565EA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566E3E5" w14:textId="77777777" w:rsidR="00D565EA" w:rsidRDefault="00D565EA" w:rsidP="00D565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zi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418003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D8D94B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9</w:t>
            </w:r>
          </w:p>
        </w:tc>
      </w:tr>
      <w:tr w:rsidR="00D565EA" w14:paraId="6C3D94E7" w14:textId="77777777" w:rsidTr="00D565EA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44D69B4" w14:textId="77777777" w:rsidR="00D565EA" w:rsidRDefault="00D565EA" w:rsidP="00D565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DCDDB5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322EE3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1</w:t>
            </w:r>
          </w:p>
        </w:tc>
      </w:tr>
      <w:tr w:rsidR="00D565EA" w14:paraId="7B0C7F54" w14:textId="77777777" w:rsidTr="00D565EA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18644FA" w14:textId="3B43F496" w:rsidR="00D565EA" w:rsidRDefault="00D565EA" w:rsidP="00D565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sta Ric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10E33D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EA92C0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D565EA" w14:paraId="39EC07DD" w14:textId="77777777" w:rsidTr="00D565EA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97DA078" w14:textId="77777777" w:rsidR="00D565EA" w:rsidRDefault="00D565EA" w:rsidP="00D565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atema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81E519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3ED131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D565EA" w14:paraId="11ED8E6B" w14:textId="77777777" w:rsidTr="00D565EA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EF67291" w14:textId="77777777" w:rsidR="00D565EA" w:rsidRDefault="00D565EA" w:rsidP="00D565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xic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95F0E1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46B729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93</w:t>
            </w:r>
          </w:p>
        </w:tc>
      </w:tr>
      <w:tr w:rsidR="00D565EA" w14:paraId="2D63D73B" w14:textId="77777777" w:rsidTr="00D565EA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17D4F59" w14:textId="77777777" w:rsidR="00D565EA" w:rsidRDefault="00D565EA" w:rsidP="00D565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am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59F72E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6C5E20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7</w:t>
            </w:r>
          </w:p>
        </w:tc>
      </w:tr>
      <w:tr w:rsidR="00D565EA" w14:paraId="38AE60C9" w14:textId="77777777" w:rsidTr="00D565EA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A44B199" w14:textId="77777777" w:rsidR="00D565EA" w:rsidRDefault="00D565EA" w:rsidP="00D565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u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5E1924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F75CC1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</w:t>
            </w:r>
          </w:p>
        </w:tc>
      </w:tr>
      <w:tr w:rsidR="00D565EA" w14:paraId="43D21086" w14:textId="77777777" w:rsidTr="00D565EA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4C3BE7D" w14:textId="0601131B" w:rsidR="00D565EA" w:rsidRDefault="00D565EA" w:rsidP="00D565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int Luc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6F6F1E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06A419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D565EA" w14:paraId="725F1685" w14:textId="77777777" w:rsidTr="00D565EA">
        <w:trPr>
          <w:trHeight w:val="320"/>
          <w:jc w:val="center"/>
        </w:trPr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BC6B" w14:textId="2A6AD15D" w:rsidR="00D565EA" w:rsidRDefault="00D565EA" w:rsidP="00D565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zuel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499D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BF5D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D565EA" w14:paraId="79EA595B" w14:textId="77777777" w:rsidTr="00D565EA">
        <w:trPr>
          <w:trHeight w:val="320"/>
          <w:jc w:val="center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CDF3" w14:textId="77777777" w:rsidR="00D565EA" w:rsidRDefault="00D565EA" w:rsidP="00D565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B0D4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8EC7" w14:textId="77777777" w:rsidR="00D565EA" w:rsidRDefault="00D565EA" w:rsidP="00D565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</w:tbl>
    <w:p w14:paraId="7795B913" w14:textId="77777777" w:rsidR="00207A3D" w:rsidRPr="008A00D4" w:rsidRDefault="00207A3D" w:rsidP="008A00D4">
      <w:pPr>
        <w:suppressLineNumbers/>
        <w:jc w:val="center"/>
        <w:rPr>
          <w:rFonts w:ascii="Arial" w:eastAsia="Calibri" w:hAnsi="Arial" w:cs="Arial"/>
          <w:b/>
          <w:sz w:val="22"/>
          <w:szCs w:val="22"/>
        </w:rPr>
      </w:pPr>
    </w:p>
    <w:p w14:paraId="3B5E9CAC" w14:textId="77777777" w:rsidR="003B10BF" w:rsidRPr="00786AF7" w:rsidRDefault="003B10BF" w:rsidP="008A00D4">
      <w:pPr>
        <w:rPr>
          <w:rFonts w:ascii="Arial" w:hAnsi="Arial" w:cs="Arial"/>
          <w:sz w:val="20"/>
          <w:szCs w:val="20"/>
        </w:rPr>
      </w:pPr>
    </w:p>
    <w:p w14:paraId="4B036764" w14:textId="5CA244EA" w:rsidR="00C22626" w:rsidRPr="00786AF7" w:rsidRDefault="00C22626">
      <w:pPr>
        <w:rPr>
          <w:rFonts w:ascii="Arial" w:hAnsi="Arial" w:cs="Arial"/>
          <w:sz w:val="20"/>
          <w:szCs w:val="20"/>
        </w:rPr>
      </w:pPr>
    </w:p>
    <w:p w14:paraId="127C37E0" w14:textId="43AEB610" w:rsidR="008C55F2" w:rsidRPr="00786AF7" w:rsidRDefault="00C22626">
      <w:pPr>
        <w:rPr>
          <w:rFonts w:ascii="Arial" w:hAnsi="Arial" w:cs="Arial"/>
          <w:sz w:val="20"/>
          <w:szCs w:val="20"/>
        </w:rPr>
      </w:pPr>
      <w:r w:rsidRPr="00786AF7">
        <w:rPr>
          <w:rFonts w:ascii="Arial" w:hAnsi="Arial" w:cs="Arial"/>
          <w:sz w:val="20"/>
          <w:szCs w:val="20"/>
        </w:rPr>
        <w:t xml:space="preserve">Figure </w:t>
      </w:r>
      <w:r w:rsidR="003B10BF" w:rsidRPr="00786AF7">
        <w:rPr>
          <w:rFonts w:ascii="Arial" w:hAnsi="Arial" w:cs="Arial"/>
          <w:sz w:val="20"/>
          <w:szCs w:val="20"/>
        </w:rPr>
        <w:t>S</w:t>
      </w:r>
      <w:r w:rsidRPr="00786AF7">
        <w:rPr>
          <w:rFonts w:ascii="Arial" w:hAnsi="Arial" w:cs="Arial"/>
          <w:sz w:val="20"/>
          <w:szCs w:val="20"/>
        </w:rPr>
        <w:t>1</w:t>
      </w:r>
      <w:r w:rsidR="003B10BF" w:rsidRPr="00786AF7">
        <w:rPr>
          <w:rFonts w:ascii="Arial" w:hAnsi="Arial" w:cs="Arial"/>
          <w:sz w:val="20"/>
          <w:szCs w:val="20"/>
        </w:rPr>
        <w:t>. D</w:t>
      </w:r>
      <w:r w:rsidRPr="00786AF7">
        <w:rPr>
          <w:rFonts w:ascii="Arial" w:hAnsi="Arial" w:cs="Arial"/>
          <w:sz w:val="20"/>
          <w:szCs w:val="20"/>
        </w:rPr>
        <w:t>istribution for total, emotional and social loneliness at baselines and follow-</w:t>
      </w:r>
      <w:r w:rsidR="003B10BF" w:rsidRPr="00786AF7">
        <w:rPr>
          <w:rFonts w:ascii="Arial" w:hAnsi="Arial" w:cs="Arial"/>
          <w:sz w:val="20"/>
          <w:szCs w:val="20"/>
        </w:rPr>
        <w:t>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C22626" w:rsidRPr="00786AF7" w14:paraId="65120E0A" w14:textId="77777777" w:rsidTr="003B10BF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1CDB33" w14:textId="41287DF8" w:rsidR="00C22626" w:rsidRPr="00786AF7" w:rsidRDefault="00C22626" w:rsidP="00C226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6AF7">
              <w:rPr>
                <w:rFonts w:ascii="Arial" w:hAnsi="Arial" w:cs="Arial"/>
                <w:b/>
                <w:bCs/>
                <w:sz w:val="20"/>
                <w:szCs w:val="20"/>
              </w:rPr>
              <w:t>Total Loneliness</w:t>
            </w:r>
          </w:p>
        </w:tc>
      </w:tr>
      <w:tr w:rsidR="00C22626" w:rsidRPr="00786AF7" w14:paraId="7421C042" w14:textId="77777777" w:rsidTr="003B10BF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DA2C8B2" w14:textId="77777777" w:rsidR="008066EE" w:rsidRPr="00786AF7" w:rsidRDefault="008066EE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D0F16F" w14:textId="57CB0963" w:rsidR="008066EE" w:rsidRPr="00786AF7" w:rsidRDefault="008066EE">
            <w:pPr>
              <w:rPr>
                <w:rFonts w:ascii="Arial" w:hAnsi="Arial" w:cs="Arial"/>
                <w:sz w:val="20"/>
                <w:szCs w:val="20"/>
              </w:rPr>
            </w:pPr>
            <w:r w:rsidRPr="00786AF7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334018B" wp14:editId="1D2BFE86">
                  <wp:extent cx="2743200" cy="1949006"/>
                  <wp:effectExtent l="0" t="0" r="0" b="0"/>
                  <wp:docPr id="1" name="Picture 1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, histogram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0410" cy="19541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0B17FA9" w14:textId="18FA3506" w:rsidR="008066EE" w:rsidRPr="00786AF7" w:rsidRDefault="00806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BE93618" w14:textId="77777777" w:rsidR="008066EE" w:rsidRPr="00786AF7" w:rsidRDefault="008066EE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7B2AB2" w14:textId="62294DCF" w:rsidR="008066EE" w:rsidRPr="00786AF7" w:rsidRDefault="008066EE">
            <w:pPr>
              <w:rPr>
                <w:rFonts w:ascii="Arial" w:hAnsi="Arial" w:cs="Arial"/>
                <w:sz w:val="20"/>
                <w:szCs w:val="20"/>
              </w:rPr>
            </w:pPr>
            <w:r w:rsidRPr="00786AF7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59AEA9E" wp14:editId="2D4898E4">
                  <wp:extent cx="2622430" cy="1948815"/>
                  <wp:effectExtent l="0" t="0" r="0" b="0"/>
                  <wp:docPr id="2" name="Picture 2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Chart, histogram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7256" cy="1959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2626" w:rsidRPr="00786AF7" w14:paraId="023D65F9" w14:textId="77777777" w:rsidTr="003B10BF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18F360" w14:textId="2E7681D9" w:rsidR="00C22626" w:rsidRPr="00786AF7" w:rsidRDefault="00C22626" w:rsidP="00C226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6AF7">
              <w:rPr>
                <w:rFonts w:ascii="Arial" w:hAnsi="Arial" w:cs="Arial"/>
                <w:b/>
                <w:bCs/>
                <w:sz w:val="20"/>
                <w:szCs w:val="20"/>
              </w:rPr>
              <w:t>Emotional Loneliness</w:t>
            </w:r>
          </w:p>
        </w:tc>
      </w:tr>
      <w:tr w:rsidR="00C22626" w:rsidRPr="00786AF7" w14:paraId="76C47CAB" w14:textId="77777777" w:rsidTr="003B10BF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3375065" w14:textId="77777777" w:rsidR="008066EE" w:rsidRPr="00786AF7" w:rsidRDefault="008066EE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7DA880" w14:textId="2C142196" w:rsidR="00C22626" w:rsidRPr="00786AF7" w:rsidRDefault="00C22626">
            <w:pPr>
              <w:rPr>
                <w:rFonts w:ascii="Arial" w:hAnsi="Arial" w:cs="Arial"/>
                <w:sz w:val="20"/>
                <w:szCs w:val="20"/>
              </w:rPr>
            </w:pPr>
            <w:r w:rsidRPr="00786AF7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1B594ABD" wp14:editId="4B9506EE">
                  <wp:extent cx="2828925" cy="2035834"/>
                  <wp:effectExtent l="0" t="0" r="3175" b="0"/>
                  <wp:docPr id="3" name="Picture 3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Chart, histogram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4260" cy="2046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0949A86C" w14:textId="77777777" w:rsidR="008066EE" w:rsidRPr="00786AF7" w:rsidRDefault="008066EE">
            <w:pPr>
              <w:rPr>
                <w:rFonts w:ascii="Arial" w:hAnsi="Arial" w:cs="Arial"/>
                <w:sz w:val="20"/>
                <w:szCs w:val="20"/>
              </w:rPr>
            </w:pPr>
          </w:p>
          <w:p w14:paraId="57B5DBF7" w14:textId="2279A326" w:rsidR="00C22626" w:rsidRPr="00786AF7" w:rsidRDefault="00C22626">
            <w:pPr>
              <w:rPr>
                <w:rFonts w:ascii="Arial" w:hAnsi="Arial" w:cs="Arial"/>
                <w:sz w:val="20"/>
                <w:szCs w:val="20"/>
              </w:rPr>
            </w:pPr>
            <w:r w:rsidRPr="00786AF7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F74A4AC" wp14:editId="1770CEE1">
                  <wp:extent cx="2621915" cy="2035175"/>
                  <wp:effectExtent l="0" t="0" r="0" b="0"/>
                  <wp:docPr id="4" name="Picture 4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hart&#10;&#10;Description automatically generated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0745" cy="2049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2626" w:rsidRPr="00786AF7" w14:paraId="33987A75" w14:textId="77777777" w:rsidTr="003B10BF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86E1FD" w14:textId="02E909C5" w:rsidR="00C22626" w:rsidRPr="00786AF7" w:rsidRDefault="00C22626" w:rsidP="00C226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6AF7">
              <w:rPr>
                <w:rFonts w:ascii="Arial" w:hAnsi="Arial" w:cs="Arial"/>
                <w:b/>
                <w:bCs/>
                <w:sz w:val="20"/>
                <w:szCs w:val="20"/>
              </w:rPr>
              <w:t>Social Loneliness</w:t>
            </w:r>
          </w:p>
        </w:tc>
      </w:tr>
      <w:tr w:rsidR="00C22626" w:rsidRPr="00786AF7" w14:paraId="0F509C82" w14:textId="77777777" w:rsidTr="003B10BF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6EAE824" w14:textId="77777777" w:rsidR="00C22626" w:rsidRPr="00786AF7" w:rsidRDefault="00C2262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5F36E66" w14:textId="3CD87C21" w:rsidR="00C22626" w:rsidRPr="00786AF7" w:rsidRDefault="00C22626">
            <w:pPr>
              <w:rPr>
                <w:rFonts w:ascii="Arial" w:hAnsi="Arial" w:cs="Arial"/>
                <w:sz w:val="20"/>
                <w:szCs w:val="20"/>
              </w:rPr>
            </w:pPr>
            <w:r w:rsidRPr="00786AF7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81EC9AA" wp14:editId="18DF1E92">
                  <wp:extent cx="2828925" cy="2133600"/>
                  <wp:effectExtent l="0" t="0" r="3175" b="0"/>
                  <wp:docPr id="5" name="Picture 5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, histogram&#10;&#10;Description automatically generated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9357" cy="21339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0BC9DC6C" w14:textId="77777777" w:rsidR="00C22626" w:rsidRPr="00786AF7" w:rsidRDefault="00C2262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DEE052" w14:textId="2B020EF4" w:rsidR="00C22626" w:rsidRPr="00786AF7" w:rsidRDefault="00C22626">
            <w:pPr>
              <w:rPr>
                <w:rFonts w:ascii="Arial" w:hAnsi="Arial" w:cs="Arial"/>
                <w:sz w:val="20"/>
                <w:szCs w:val="20"/>
              </w:rPr>
            </w:pPr>
            <w:r w:rsidRPr="00786AF7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9047EC3" wp14:editId="00973E4F">
                  <wp:extent cx="2828925" cy="2133600"/>
                  <wp:effectExtent l="0" t="0" r="3175" b="0"/>
                  <wp:docPr id="6" name="Picture 6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Chart, histogram&#10;&#10;Description automatically generated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395" cy="21407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1764" w:rsidRPr="00786AF7" w14:paraId="2BC344AE" w14:textId="77777777" w:rsidTr="003B10BF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C7A1332" w14:textId="77777777" w:rsidR="00C11764" w:rsidRPr="00786AF7" w:rsidRDefault="00C117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23F26E0" w14:textId="77777777" w:rsidR="00C11764" w:rsidRPr="00786AF7" w:rsidRDefault="00C117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99FB4BD" w14:textId="590D479E" w:rsidR="00C22626" w:rsidRPr="00786AF7" w:rsidRDefault="00C22626">
      <w:pPr>
        <w:rPr>
          <w:rFonts w:ascii="Arial" w:hAnsi="Arial" w:cs="Arial"/>
          <w:sz w:val="20"/>
          <w:szCs w:val="20"/>
        </w:rPr>
      </w:pPr>
    </w:p>
    <w:p w14:paraId="18BE2A60" w14:textId="77777777" w:rsidR="00C11764" w:rsidRDefault="00C11764" w:rsidP="00C11764">
      <w:pPr>
        <w:spacing w:line="480" w:lineRule="auto"/>
        <w:rPr>
          <w:rFonts w:ascii="Arial" w:eastAsia="Calibri" w:hAnsi="Arial" w:cs="Arial"/>
          <w:sz w:val="22"/>
          <w:szCs w:val="22"/>
          <w:lang w:val="en-US"/>
        </w:rPr>
      </w:pPr>
    </w:p>
    <w:p w14:paraId="526C6FE1" w14:textId="659DAD53" w:rsidR="00C11764" w:rsidRDefault="00C11764" w:rsidP="00C11764">
      <w:pPr>
        <w:jc w:val="center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Figure </w:t>
      </w:r>
      <w:r>
        <w:rPr>
          <w:rFonts w:ascii="Arial" w:eastAsia="Calibri" w:hAnsi="Arial" w:cs="Arial"/>
          <w:sz w:val="22"/>
          <w:szCs w:val="22"/>
        </w:rPr>
        <w:t>S</w:t>
      </w:r>
      <w:r>
        <w:rPr>
          <w:rFonts w:ascii="Arial" w:eastAsia="Calibri" w:hAnsi="Arial" w:cs="Arial"/>
          <w:sz w:val="22"/>
          <w:szCs w:val="22"/>
        </w:rPr>
        <w:t>2. overall loneliness by age and gender (unadjusted mean level of loneliness)</w:t>
      </w:r>
    </w:p>
    <w:p w14:paraId="52052E66" w14:textId="74B1B43F" w:rsidR="00E924F3" w:rsidRDefault="00C11764" w:rsidP="008A00D4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eastAsia="Calibri" w:hAnsi="Arial" w:cs="Arial"/>
          <w:noProof/>
          <w:sz w:val="22"/>
          <w:szCs w:val="22"/>
          <w14:ligatures w14:val="standardContextual"/>
        </w:rPr>
        <w:drawing>
          <wp:inline distT="0" distB="0" distL="0" distR="0" wp14:anchorId="605CC25B" wp14:editId="6199056F">
            <wp:extent cx="5592726" cy="3976370"/>
            <wp:effectExtent l="0" t="0" r="0" b="0"/>
            <wp:docPr id="1951699642" name="Picture 6" descr="A graph showing the age of a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1699642" name="Picture 6" descr="A graph showing the age of a person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2726" cy="397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30490" w14:textId="77777777" w:rsidR="00E924F3" w:rsidRDefault="00E924F3" w:rsidP="008A00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0EAA9F17" w14:textId="77777777" w:rsidR="00D565EA" w:rsidRDefault="00D565EA" w:rsidP="008A00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73F2ED40" w14:textId="77777777" w:rsidR="00D565EA" w:rsidRDefault="00D565EA" w:rsidP="008A00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03B9D526" w14:textId="77777777" w:rsidR="00D565EA" w:rsidRDefault="00D565EA" w:rsidP="008A00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357D6EDF" w14:textId="77777777" w:rsidR="00D565EA" w:rsidRDefault="00D565EA" w:rsidP="008A00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05CB231A" w14:textId="77777777" w:rsidR="00D565EA" w:rsidRDefault="00D565EA" w:rsidP="008A00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0A563450" w14:textId="77777777" w:rsidR="00D565EA" w:rsidRDefault="00D565EA" w:rsidP="008A00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2CE75150" w14:textId="77777777" w:rsidR="00D565EA" w:rsidRDefault="00D565EA" w:rsidP="008A00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83FBF4B" w14:textId="77777777" w:rsidR="00D565EA" w:rsidRDefault="00D565EA" w:rsidP="008A00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E733063" w14:textId="77777777" w:rsidR="00D565EA" w:rsidRDefault="00D565EA" w:rsidP="008A00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0F0635A" w14:textId="77777777" w:rsidR="00121F47" w:rsidRDefault="00121F47" w:rsidP="009A442E">
      <w:pPr>
        <w:rPr>
          <w:rFonts w:ascii="Arial" w:hAnsi="Arial" w:cs="Arial"/>
          <w:b/>
          <w:bCs/>
          <w:sz w:val="20"/>
          <w:szCs w:val="20"/>
        </w:rPr>
      </w:pPr>
    </w:p>
    <w:p w14:paraId="3E8679EC" w14:textId="77777777" w:rsidR="00D565EA" w:rsidRDefault="00D565EA" w:rsidP="006B56D4">
      <w:pPr>
        <w:rPr>
          <w:rFonts w:ascii="Arial" w:hAnsi="Arial" w:cs="Arial"/>
          <w:b/>
          <w:bCs/>
          <w:sz w:val="20"/>
          <w:szCs w:val="20"/>
        </w:rPr>
      </w:pPr>
    </w:p>
    <w:p w14:paraId="4BDCFC80" w14:textId="77777777" w:rsidR="00D565EA" w:rsidRDefault="00D565EA" w:rsidP="008A00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6D816FE8" w14:textId="48003ACF" w:rsidR="003B10BF" w:rsidRPr="008A00D4" w:rsidRDefault="008A00D4" w:rsidP="008A00D4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8A00D4">
        <w:rPr>
          <w:rFonts w:ascii="Arial" w:hAnsi="Arial" w:cs="Arial"/>
          <w:b/>
          <w:bCs/>
          <w:sz w:val="20"/>
          <w:szCs w:val="20"/>
        </w:rPr>
        <w:t xml:space="preserve">Section B. </w:t>
      </w:r>
      <w:r>
        <w:rPr>
          <w:rFonts w:ascii="Arial" w:hAnsi="Arial" w:cs="Arial"/>
          <w:b/>
          <w:bCs/>
          <w:sz w:val="20"/>
          <w:szCs w:val="20"/>
        </w:rPr>
        <w:t>Una</w:t>
      </w:r>
      <w:r w:rsidRPr="008A00D4">
        <w:rPr>
          <w:rFonts w:ascii="Arial" w:hAnsi="Arial" w:cs="Arial"/>
          <w:b/>
          <w:bCs/>
          <w:sz w:val="20"/>
          <w:szCs w:val="20"/>
        </w:rPr>
        <w:t>djusted models for loneliness</w:t>
      </w:r>
    </w:p>
    <w:p w14:paraId="2362A727" w14:textId="77777777" w:rsidR="00E924F3" w:rsidRPr="00786AF7" w:rsidRDefault="00E924F3">
      <w:pPr>
        <w:rPr>
          <w:rFonts w:ascii="Arial" w:hAnsi="Arial" w:cs="Arial"/>
          <w:sz w:val="20"/>
          <w:szCs w:val="20"/>
        </w:rPr>
      </w:pPr>
    </w:p>
    <w:p w14:paraId="61F6C4A6" w14:textId="77777777" w:rsidR="00830B66" w:rsidRPr="00786AF7" w:rsidRDefault="00830B66">
      <w:pPr>
        <w:rPr>
          <w:rFonts w:ascii="Arial" w:hAnsi="Arial" w:cs="Arial"/>
          <w:sz w:val="20"/>
          <w:szCs w:val="20"/>
        </w:rPr>
      </w:pPr>
    </w:p>
    <w:p w14:paraId="27A74A9A" w14:textId="50B1287F" w:rsidR="00FD749E" w:rsidRDefault="00FD749E">
      <w:pPr>
        <w:rPr>
          <w:rFonts w:ascii="Arial" w:hAnsi="Arial" w:cs="Arial"/>
          <w:b/>
          <w:bCs/>
          <w:sz w:val="20"/>
          <w:szCs w:val="20"/>
        </w:rPr>
      </w:pPr>
      <w:r w:rsidRPr="00786AF7">
        <w:rPr>
          <w:rFonts w:ascii="Arial" w:hAnsi="Arial" w:cs="Arial"/>
          <w:b/>
          <w:bCs/>
          <w:sz w:val="20"/>
          <w:szCs w:val="20"/>
        </w:rPr>
        <w:t>Table</w:t>
      </w:r>
      <w:r w:rsidR="00C22626" w:rsidRPr="00786AF7">
        <w:rPr>
          <w:rFonts w:ascii="Arial" w:hAnsi="Arial" w:cs="Arial"/>
          <w:b/>
          <w:bCs/>
          <w:sz w:val="20"/>
          <w:szCs w:val="20"/>
        </w:rPr>
        <w:t xml:space="preserve"> </w:t>
      </w:r>
      <w:r w:rsidR="003B10BF" w:rsidRPr="00786AF7">
        <w:rPr>
          <w:rFonts w:ascii="Arial" w:hAnsi="Arial" w:cs="Arial"/>
          <w:b/>
          <w:bCs/>
          <w:sz w:val="20"/>
          <w:szCs w:val="20"/>
        </w:rPr>
        <w:t>S</w:t>
      </w:r>
      <w:r w:rsidR="00D565EA">
        <w:rPr>
          <w:rFonts w:ascii="Arial" w:hAnsi="Arial" w:cs="Arial"/>
          <w:b/>
          <w:bCs/>
          <w:sz w:val="20"/>
          <w:szCs w:val="20"/>
        </w:rPr>
        <w:t>2</w:t>
      </w:r>
      <w:r w:rsidRPr="00786AF7">
        <w:rPr>
          <w:rFonts w:ascii="Arial" w:hAnsi="Arial" w:cs="Arial"/>
          <w:b/>
          <w:bCs/>
          <w:sz w:val="20"/>
          <w:szCs w:val="20"/>
        </w:rPr>
        <w:t xml:space="preserve">. Single regression models for </w:t>
      </w:r>
      <w:r w:rsidR="006E1950">
        <w:rPr>
          <w:rFonts w:ascii="Arial" w:hAnsi="Arial" w:cs="Arial"/>
          <w:b/>
          <w:bCs/>
          <w:sz w:val="20"/>
          <w:szCs w:val="20"/>
        </w:rPr>
        <w:t>overall</w:t>
      </w:r>
      <w:r w:rsidR="000B72FC" w:rsidRPr="00786AF7">
        <w:rPr>
          <w:rFonts w:ascii="Arial" w:hAnsi="Arial" w:cs="Arial"/>
          <w:b/>
          <w:bCs/>
          <w:sz w:val="20"/>
          <w:szCs w:val="20"/>
        </w:rPr>
        <w:t xml:space="preserve"> </w:t>
      </w:r>
      <w:r w:rsidRPr="00786AF7">
        <w:rPr>
          <w:rFonts w:ascii="Arial" w:hAnsi="Arial" w:cs="Arial"/>
          <w:b/>
          <w:bCs/>
          <w:sz w:val="20"/>
          <w:szCs w:val="20"/>
        </w:rPr>
        <w:t>loneliness</w:t>
      </w:r>
      <w:r w:rsidR="00270458" w:rsidRPr="00786AF7">
        <w:rPr>
          <w:rFonts w:ascii="Arial" w:hAnsi="Arial" w:cs="Arial"/>
          <w:b/>
          <w:bCs/>
          <w:sz w:val="20"/>
          <w:szCs w:val="20"/>
        </w:rPr>
        <w:t xml:space="preserve"> (n=246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60"/>
        <w:gridCol w:w="1161"/>
        <w:gridCol w:w="1119"/>
        <w:gridCol w:w="1121"/>
        <w:gridCol w:w="1121"/>
        <w:gridCol w:w="1188"/>
        <w:gridCol w:w="1056"/>
      </w:tblGrid>
      <w:tr w:rsidR="00121F47" w:rsidRPr="006E1950" w14:paraId="35F77C2B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DD85F" w14:textId="77777777" w:rsidR="00121F47" w:rsidRPr="006E1950" w:rsidRDefault="00121F47" w:rsidP="006E19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28DA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2058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B0A86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F8189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929D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121F47" w:rsidRPr="006E1950" w14:paraId="64748A10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4DA4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 xml:space="preserve">Educational </w:t>
            </w:r>
            <w:proofErr w:type="spellStart"/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level</w:t>
            </w:r>
            <w:r w:rsidRPr="006E195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8C7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26EC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F63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6496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A8B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F5E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957</w:t>
            </w:r>
          </w:p>
        </w:tc>
      </w:tr>
      <w:tr w:rsidR="00121F47" w:rsidRPr="006E1950" w14:paraId="5673C1BB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17E46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623F1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95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D863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34952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34.9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097F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3D6E0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67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6FC8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234</w:t>
            </w:r>
          </w:p>
        </w:tc>
      </w:tr>
      <w:tr w:rsidR="00121F47" w:rsidRPr="006E1950" w14:paraId="5EEC8800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C143A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0C11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DAA1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3EAE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8A8D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22E0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121F47" w:rsidRPr="006E1950" w14:paraId="1E29A50D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5073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  <w:r w:rsidRPr="006E195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2D8E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A25E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945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9D2E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C3CE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845C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.056</w:t>
            </w:r>
          </w:p>
        </w:tc>
      </w:tr>
      <w:tr w:rsidR="00121F47" w:rsidRPr="006E1950" w14:paraId="33E3985D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D9F37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1E35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76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C2D3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F8D4C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C48D1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25A3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29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B8CC0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249</w:t>
            </w:r>
          </w:p>
        </w:tc>
      </w:tr>
      <w:tr w:rsidR="00121F47" w:rsidRPr="006E1950" w14:paraId="5BD50C6B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8EFF1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9C752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0554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553D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F773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E483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121F47" w:rsidRPr="006E1950" w14:paraId="7A3C277D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45AF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r w:rsidRPr="006E195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08C4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17E6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C471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26D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402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F28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764</w:t>
            </w:r>
          </w:p>
        </w:tc>
      </w:tr>
      <w:tr w:rsidR="00121F47" w:rsidRPr="006E1950" w14:paraId="447B89F6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3EFAD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EB70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193F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72D13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30.1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8F569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BB03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67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4C7A2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325</w:t>
            </w:r>
          </w:p>
        </w:tc>
      </w:tr>
      <w:tr w:rsidR="00121F47" w:rsidRPr="006E1950" w14:paraId="2F9D4704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82CD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EC38C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099D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BA27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51170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ADDD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121F47" w:rsidRPr="006E1950" w14:paraId="40586066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29FD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 xml:space="preserve">Kin </w:t>
            </w:r>
            <w:proofErr w:type="spellStart"/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relationship</w:t>
            </w:r>
            <w:r w:rsidRPr="006E195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97F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794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BC6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241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59E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E0C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1.517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A3B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070</w:t>
            </w:r>
          </w:p>
        </w:tc>
      </w:tr>
      <w:tr w:rsidR="00121F47" w:rsidRPr="006E1950" w14:paraId="52DE4708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6F662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6D27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6.67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4CFE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9E036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B500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A29A2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28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C06D1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8.075</w:t>
            </w:r>
          </w:p>
        </w:tc>
      </w:tr>
      <w:tr w:rsidR="00121F47" w:rsidRPr="006E1950" w14:paraId="3C9227C9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7E635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7531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BC9B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7217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BA8D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965C6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121F47" w:rsidRPr="006E1950" w14:paraId="4121C6A0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0F1A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 xml:space="preserve">Marital </w:t>
            </w:r>
            <w:proofErr w:type="spellStart"/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tatus</w:t>
            </w:r>
            <w:r w:rsidRPr="006E195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446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214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8CE6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06B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101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529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695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5E0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268</w:t>
            </w:r>
          </w:p>
        </w:tc>
      </w:tr>
      <w:tr w:rsidR="00121F47" w:rsidRPr="006E1950" w14:paraId="31218848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DB5AD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F879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29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25CBE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C9C2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27.2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011D6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90E0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91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B900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680</w:t>
            </w:r>
          </w:p>
        </w:tc>
      </w:tr>
      <w:tr w:rsidR="00121F47" w:rsidRPr="006E1950" w14:paraId="7E5F2E65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5F1EB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EB450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84923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AA90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EE79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60A3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121F47" w:rsidRPr="006E1950" w14:paraId="4A441C6A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C916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 xml:space="preserve">Living </w:t>
            </w:r>
            <w:proofErr w:type="spellStart"/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arrangements</w:t>
            </w:r>
            <w:r w:rsidRPr="006E195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1626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A2B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454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01C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C7B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1.132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E60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.115</w:t>
            </w:r>
          </w:p>
        </w:tc>
      </w:tr>
      <w:tr w:rsidR="00121F47" w:rsidRPr="006E1950" w14:paraId="7F56CF67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2FD1A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4AC2E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17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E437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F1581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3.9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8D792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2D07C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94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4F3B9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406</w:t>
            </w:r>
          </w:p>
        </w:tc>
      </w:tr>
      <w:tr w:rsidR="00121F47" w:rsidRPr="006E1950" w14:paraId="0A488EAF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FA265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5DFD3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8610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FB019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3856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17D7C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7D94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21F47" w:rsidRPr="006E1950" w14:paraId="5595936B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8108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 xml:space="preserve">Physical health </w:t>
            </w:r>
            <w:proofErr w:type="spellStart"/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binary</w:t>
            </w:r>
            <w:r w:rsidRPr="006E195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BEE3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E00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7D61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D05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C592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215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206C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908</w:t>
            </w:r>
          </w:p>
        </w:tc>
      </w:tr>
      <w:tr w:rsidR="00121F47" w:rsidRPr="006E1950" w14:paraId="1B8DB5CE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554F3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8C96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11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2D65E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6DA92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0.2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BE7A3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20E7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86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1B230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359</w:t>
            </w:r>
          </w:p>
        </w:tc>
      </w:tr>
      <w:tr w:rsidR="00121F47" w:rsidRPr="006E1950" w14:paraId="1C56F6AA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45590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331D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C6F6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AC23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AC01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7AD43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EAFB1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21F47" w:rsidRPr="006E1950" w14:paraId="7A723E8F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97AC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 xml:space="preserve">Mental health </w:t>
            </w:r>
            <w:proofErr w:type="spellStart"/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binary</w:t>
            </w:r>
            <w:r w:rsidRPr="006E195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7901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D4D6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D56E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C5F0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4E06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FAB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.745</w:t>
            </w:r>
          </w:p>
        </w:tc>
      </w:tr>
      <w:tr w:rsidR="00121F47" w:rsidRPr="006E1950" w14:paraId="72501038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6F79A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587F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01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DF15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04B9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1.1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056B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B7E2E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78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45A11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258</w:t>
            </w:r>
          </w:p>
        </w:tc>
      </w:tr>
      <w:tr w:rsidR="00121F47" w:rsidRPr="006E1950" w14:paraId="5656C3D6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B3094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35762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C3E9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A0796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1F26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E9093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D21C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21F47" w:rsidRPr="006E1950" w14:paraId="03387D63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C713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Burden</w:t>
            </w:r>
            <w:r w:rsidRPr="006E195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180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264E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3CC1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775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9D3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724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.544</w:t>
            </w:r>
          </w:p>
        </w:tc>
      </w:tr>
      <w:tr w:rsidR="00121F47" w:rsidRPr="006E1950" w14:paraId="7DA88043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EFAE9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C7C1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80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2293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51F04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38.7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3C114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31A4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55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49D0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043</w:t>
            </w:r>
          </w:p>
        </w:tc>
      </w:tr>
      <w:tr w:rsidR="00121F47" w:rsidRPr="006E1950" w14:paraId="6F466AE6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D7410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A6F0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2BBA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6F561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044AE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7BB20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2947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21F47" w:rsidRPr="006E1950" w14:paraId="74405535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F94E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 xml:space="preserve">Finances met </w:t>
            </w:r>
            <w:proofErr w:type="spellStart"/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needs</w:t>
            </w:r>
            <w:r w:rsidRPr="006E195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19F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44C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1503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D1D6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A5A0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F5B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527</w:t>
            </w:r>
          </w:p>
        </w:tc>
      </w:tr>
      <w:tr w:rsidR="00121F47" w:rsidRPr="006E1950" w14:paraId="08F10258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1D4B4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9E05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77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1745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88FD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3C07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C7CC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13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D05B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425</w:t>
            </w:r>
          </w:p>
        </w:tc>
      </w:tr>
      <w:tr w:rsidR="00121F47" w:rsidRPr="006E1950" w14:paraId="5D3E479A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39AAD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194D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076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EC752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1961E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8C401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442A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21F47" w:rsidRPr="006E1950" w14:paraId="0B282A07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C29A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 xml:space="preserve">Covid </w:t>
            </w:r>
            <w:proofErr w:type="spellStart"/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hospitalization</w:t>
            </w:r>
            <w:r w:rsidRPr="006E195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57B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375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EA1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3F3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BFB4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2201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357</w:t>
            </w:r>
          </w:p>
        </w:tc>
      </w:tr>
      <w:tr w:rsidR="00121F47" w:rsidRPr="006E1950" w14:paraId="4587D284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101B9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BD782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87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76863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C6B24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7215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7CC1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3.87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D905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870</w:t>
            </w:r>
          </w:p>
        </w:tc>
      </w:tr>
      <w:tr w:rsidR="00121F47" w:rsidRPr="006E1950" w14:paraId="768203E8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3FB88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54142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56B4C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23926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727E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3364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69F82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21F47" w:rsidRPr="006E1950" w14:paraId="50F0CA8F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D8A2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 xml:space="preserve">Anyone </w:t>
            </w:r>
            <w:proofErr w:type="spellStart"/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died</w:t>
            </w:r>
            <w:r w:rsidRPr="006E195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k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BAB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955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C714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2501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6FEE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397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CBC2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538</w:t>
            </w:r>
          </w:p>
        </w:tc>
      </w:tr>
      <w:tr w:rsidR="00121F47" w:rsidRPr="006E1950" w14:paraId="7596133A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7BE2B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758E1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15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980BC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C93B4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36.9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B06F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79391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87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4F55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425</w:t>
            </w:r>
          </w:p>
        </w:tc>
      </w:tr>
      <w:tr w:rsidR="00121F47" w:rsidRPr="006E1950" w14:paraId="488CC54D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907C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F94A0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5A514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AB9C6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59BA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1FEE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CF9E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21F47" w:rsidRPr="006E1950" w14:paraId="73FA8E28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EA65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 xml:space="preserve">Covid </w:t>
            </w:r>
            <w:proofErr w:type="spellStart"/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death</w:t>
            </w:r>
            <w:r w:rsidRPr="006E195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k</w:t>
            </w:r>
            <w:proofErr w:type="spellEnd"/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133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D563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F77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EC3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0593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326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9B1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840</w:t>
            </w:r>
          </w:p>
        </w:tc>
      </w:tr>
      <w:tr w:rsidR="00121F47" w:rsidRPr="006E1950" w14:paraId="0C1DC081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C8C57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0D08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00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CACA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93653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34.4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5E0F3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3991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72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5579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292</w:t>
            </w:r>
          </w:p>
        </w:tc>
      </w:tr>
      <w:tr w:rsidR="00121F47" w:rsidRPr="006E1950" w14:paraId="5A2ED09B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ED261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9B1F2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C818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2188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47A0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AC0E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72DA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21F47" w:rsidRPr="006E1950" w14:paraId="01B93A6E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B6F4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9704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4F43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C33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C56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4D93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C09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58</w:t>
            </w:r>
          </w:p>
        </w:tc>
      </w:tr>
      <w:tr w:rsidR="00121F47" w:rsidRPr="006E1950" w14:paraId="0EC216D8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336F3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FC97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33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0CC1E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39EB2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FFFC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40E9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65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F06B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6.027</w:t>
            </w:r>
          </w:p>
        </w:tc>
      </w:tr>
      <w:tr w:rsidR="00121F47" w:rsidRPr="006E1950" w14:paraId="4360430F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306F4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E981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E1900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20313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C9CE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D5D0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6DE6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21F47" w:rsidRPr="006E1950" w14:paraId="16822BFB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5E27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F7D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3F70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6BF9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29D0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023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365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59F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398</w:t>
            </w:r>
          </w:p>
        </w:tc>
      </w:tr>
      <w:tr w:rsidR="00121F47" w:rsidRPr="006E1950" w14:paraId="536AC409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DE818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DA521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12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4B69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E4D6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CFE66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88AE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3.66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5F026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6.584</w:t>
            </w:r>
          </w:p>
        </w:tc>
      </w:tr>
      <w:tr w:rsidR="00121F47" w:rsidRPr="006E1950" w14:paraId="527F888D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F6C21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leeping</w:t>
            </w:r>
            <w:r w:rsidRPr="006E195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l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4062E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DE489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51CB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C1E4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27CA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52454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21F47" w:rsidRPr="006E1950" w14:paraId="29462FAF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617E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More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D133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74BC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221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C039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3720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C076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2.095</w:t>
            </w:r>
          </w:p>
        </w:tc>
      </w:tr>
      <w:tr w:rsidR="00121F47" w:rsidRPr="006E1950" w14:paraId="195065C9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04A0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About the same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1C82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6B6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8039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E5D3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7E5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523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62F0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.107</w:t>
            </w:r>
          </w:p>
        </w:tc>
      </w:tr>
      <w:tr w:rsidR="00121F47" w:rsidRPr="006E1950" w14:paraId="18F425FC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D8645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4CC0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43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3DC8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09C9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3E30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9A11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3.68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6D55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190</w:t>
            </w:r>
          </w:p>
        </w:tc>
      </w:tr>
      <w:tr w:rsidR="00121F47" w:rsidRPr="006E1950" w14:paraId="791E2258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1ECD1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6F792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4A09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180C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DD1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F4E77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1EAEC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21F47" w:rsidRPr="006E1950" w14:paraId="6B409C6A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762B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 xml:space="preserve">Worse social </w:t>
            </w:r>
            <w:proofErr w:type="spellStart"/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isolation</w:t>
            </w:r>
            <w:r w:rsidRPr="006E195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0E31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149E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A852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311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67B9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DD61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.498</w:t>
            </w:r>
          </w:p>
        </w:tc>
      </w:tr>
      <w:tr w:rsidR="00121F47" w:rsidRPr="006E1950" w14:paraId="49190169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D87F8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5F982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94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19D7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36CCC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0.2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1A44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80D4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7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28D06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182</w:t>
            </w:r>
          </w:p>
        </w:tc>
      </w:tr>
      <w:tr w:rsidR="00121F47" w:rsidRPr="006E1950" w14:paraId="3430CD34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7F801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2168E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81769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6D81B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D702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47B0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121F47" w:rsidRPr="006E1950" w14:paraId="78B1DDAD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21ED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 xml:space="preserve">Dementia </w:t>
            </w:r>
            <w:proofErr w:type="spellStart"/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arer</w:t>
            </w:r>
            <w:r w:rsidRPr="006E195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595C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1D94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73AF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CDE6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DBC8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695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386E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373</w:t>
            </w:r>
          </w:p>
        </w:tc>
      </w:tr>
      <w:tr w:rsidR="00121F47" w:rsidRPr="006E1950" w14:paraId="4AAC4330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23081" w14:textId="77777777" w:rsidR="00121F47" w:rsidRPr="006E1950" w:rsidRDefault="00121F47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BAC0A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23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3DA0C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0ACBD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37.6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FB934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10B55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96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C9710" w14:textId="77777777" w:rsidR="00121F47" w:rsidRPr="006E1950" w:rsidRDefault="00121F47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507</w:t>
            </w:r>
          </w:p>
        </w:tc>
      </w:tr>
      <w:tr w:rsidR="006E1950" w:rsidRPr="006E1950" w14:paraId="12BED4C8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463F7" w14:textId="03C1C789" w:rsidR="006E1950" w:rsidRPr="006E1950" w:rsidRDefault="00146E62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BAAFC" w14:textId="09B4C93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B5E7C" w14:textId="7798059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4AC30" w14:textId="1E1B5E0E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E91EB" w14:textId="1AF3FDA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3EB19" w14:textId="7912C675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6E1950" w:rsidRPr="006E1950" w14:paraId="01709B11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BB07F" w14:textId="19F6EC81" w:rsidR="006E1950" w:rsidRPr="006E1950" w:rsidRDefault="006E1950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hysical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EF4AB" w14:textId="30DBD11E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D199D" w14:textId="7BF22939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C7F89" w14:textId="1424768B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5B35D" w14:textId="55E473E8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ED5B9" w14:textId="383F7B13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55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9D301" w14:textId="7661620A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781</w:t>
            </w:r>
          </w:p>
        </w:tc>
      </w:tr>
      <w:tr w:rsidR="006E1950" w:rsidRPr="006E1950" w14:paraId="0CC2C561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05D91" w14:textId="10FB072E" w:rsidR="006E1950" w:rsidRPr="006E1950" w:rsidRDefault="006E1950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24BAE" w14:textId="094F389F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E4167" w14:textId="3F3BD51F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FFB89" w14:textId="756BEA4A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19EEB" w14:textId="4808058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A89A4" w14:textId="76C8F46A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57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F447A" w14:textId="165587B0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.122</w:t>
            </w:r>
          </w:p>
        </w:tc>
      </w:tr>
      <w:tr w:rsidR="006E1950" w:rsidRPr="006E1950" w14:paraId="1966E506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5FA23" w14:textId="6A43241B" w:rsidR="006E1950" w:rsidRPr="006E1950" w:rsidRDefault="006E1950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Intellectual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9D5A7" w14:textId="2CCD105A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61F57" w14:textId="51F91FCA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D24DF" w14:textId="5D457314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C57CD" w14:textId="4C5CB948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136AD" w14:textId="1C3CD208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71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B7792" w14:textId="64522C55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.697</w:t>
            </w:r>
          </w:p>
        </w:tc>
      </w:tr>
      <w:tr w:rsidR="006E1950" w:rsidRPr="006E1950" w14:paraId="7ED16333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5A9C3" w14:textId="3F7BB842" w:rsidR="006E1950" w:rsidRPr="006E1950" w:rsidRDefault="006E1950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E7D00" w14:textId="08588DBA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E36B3" w14:textId="4841D291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558BB" w14:textId="2037CEC8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9C064" w14:textId="18049AC9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6C0F4" w14:textId="03B2D97B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36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351773" w14:textId="7F4DE998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.029</w:t>
            </w:r>
          </w:p>
        </w:tc>
      </w:tr>
      <w:tr w:rsidR="006E1950" w:rsidRPr="006E1950" w14:paraId="6124018A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320E8" w14:textId="6B0768F9" w:rsidR="006E1950" w:rsidRPr="006E1950" w:rsidRDefault="006E1950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Dual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24E14" w14:textId="165302EF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A4163" w14:textId="09A442A6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B5101" w14:textId="7D9D9A24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.43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F4544" w14:textId="222F4DFE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11A7F" w14:textId="0BCFC6F1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25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236FA" w14:textId="3D0FD1D6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.626</w:t>
            </w:r>
          </w:p>
        </w:tc>
      </w:tr>
      <w:tr w:rsidR="006E1950" w:rsidRPr="006E1950" w14:paraId="716E99C8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F0C08C" w14:textId="2F33D8FD" w:rsidR="006E1950" w:rsidRPr="006E1950" w:rsidRDefault="006E1950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75888" w14:textId="2F7C86ED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96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AC308D" w14:textId="575111A1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F59B7" w14:textId="5C1E3E0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19.08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1A46C" w14:textId="0F3E8C01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DAACA" w14:textId="6D8DC6B2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45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DBBE8" w14:textId="730C8DAD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473</w:t>
            </w:r>
          </w:p>
        </w:tc>
      </w:tr>
      <w:tr w:rsidR="006E1950" w:rsidRPr="006E1950" w14:paraId="48E85581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A6460" w14:textId="77777777" w:rsidR="006E1950" w:rsidRPr="006E1950" w:rsidRDefault="006E1950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098BD8" w14:textId="7777777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6B690" w14:textId="7777777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664AB" w14:textId="7777777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0A9FE" w14:textId="7777777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6661D" w14:textId="7777777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6E1950" w:rsidRPr="006E1950" w14:paraId="162163CA" w14:textId="77777777" w:rsidTr="006E195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51014" w14:textId="77777777" w:rsidR="006E1950" w:rsidRPr="006E1950" w:rsidRDefault="006E1950" w:rsidP="006E1950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hildren</w:t>
            </w:r>
            <w:r w:rsidRPr="006E195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9D6A" w14:textId="7777777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289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D6A7" w14:textId="7777777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BB22" w14:textId="7777777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1.20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C17F" w14:textId="7777777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FD2E" w14:textId="7777777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-0.759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9199" w14:textId="7777777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82</w:t>
            </w:r>
          </w:p>
        </w:tc>
      </w:tr>
      <w:tr w:rsidR="006E1950" w:rsidRPr="006E1950" w14:paraId="004CD53B" w14:textId="77777777" w:rsidTr="006E195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E019F" w14:textId="77777777" w:rsidR="006E1950" w:rsidRPr="006E1950" w:rsidRDefault="006E1950" w:rsidP="006E19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0DDF2" w14:textId="7777777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37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F54B3" w14:textId="7777777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10AF4" w14:textId="7777777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27.73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E07C3" w14:textId="7777777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C8481" w14:textId="7777777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4.99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41956" w14:textId="77777777" w:rsidR="006E1950" w:rsidRPr="006E1950" w:rsidRDefault="006E1950" w:rsidP="006E19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950">
              <w:rPr>
                <w:rFonts w:ascii="Arial" w:hAnsi="Arial" w:cs="Arial"/>
                <w:color w:val="000000"/>
                <w:sz w:val="20"/>
                <w:szCs w:val="20"/>
              </w:rPr>
              <w:t>5.753</w:t>
            </w:r>
          </w:p>
        </w:tc>
      </w:tr>
    </w:tbl>
    <w:p w14:paraId="7322B823" w14:textId="77777777" w:rsidR="007B29B3" w:rsidRPr="007B29B3" w:rsidRDefault="00015F94" w:rsidP="007B29B3">
      <w:pPr>
        <w:jc w:val="both"/>
        <w:rPr>
          <w:rFonts w:ascii="Arial" w:eastAsia="Calibri" w:hAnsi="Arial" w:cs="Arial"/>
          <w:sz w:val="20"/>
          <w:szCs w:val="20"/>
        </w:rPr>
      </w:pPr>
      <w:r w:rsidRPr="007B29B3">
        <w:rPr>
          <w:rFonts w:ascii="Arial" w:eastAsia="Calibri" w:hAnsi="Arial" w:cs="Arial"/>
          <w:b/>
          <w:sz w:val="20"/>
          <w:szCs w:val="20"/>
        </w:rPr>
        <w:t>Notes.</w:t>
      </w:r>
      <w:r w:rsidRPr="007B29B3">
        <w:rPr>
          <w:rFonts w:ascii="Arial" w:eastAsia="Calibri" w:hAnsi="Arial" w:cs="Arial"/>
          <w:sz w:val="20"/>
          <w:szCs w:val="20"/>
        </w:rPr>
        <w:t xml:space="preserve">*p-value&lt;0.05 **p-value&lt;0.01 ***p-value&lt;0.001.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a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postgraduate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b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less than 50 years old”</w:t>
      </w:r>
      <w:r w:rsidRPr="007B29B3">
        <w:rPr>
          <w:rFonts w:ascii="Arial" w:eastAsia="Calibri" w:hAnsi="Arial" w:cs="Arial"/>
          <w:sz w:val="20"/>
          <w:szCs w:val="20"/>
          <w:vertAlign w:val="superscript"/>
        </w:rPr>
        <w:t xml:space="preserve">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c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men”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d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family member”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e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married or in a partnership”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f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living alone”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g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poor/fair mental health”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h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no burden”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i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very well”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j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someone close to me”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k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no”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l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less than usual”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m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yes”</w:t>
      </w:r>
      <w:r w:rsidR="006E1950" w:rsidRPr="007B29B3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6E1950" w:rsidRPr="007B29B3">
        <w:rPr>
          <w:rFonts w:ascii="Arial" w:eastAsia="Calibri" w:hAnsi="Arial" w:cs="Arial"/>
          <w:sz w:val="20"/>
          <w:szCs w:val="20"/>
          <w:vertAlign w:val="superscript"/>
        </w:rPr>
        <w:t>n</w:t>
      </w:r>
      <w:r w:rsidR="006E1950"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="006E1950" w:rsidRPr="007B29B3">
        <w:rPr>
          <w:rFonts w:ascii="Arial" w:eastAsia="Calibri" w:hAnsi="Arial" w:cs="Arial"/>
          <w:sz w:val="20"/>
          <w:szCs w:val="20"/>
        </w:rPr>
        <w:t xml:space="preserve"> cat ”dementia”</w:t>
      </w:r>
      <w:r w:rsidR="007B29B3" w:rsidRPr="007B29B3">
        <w:rPr>
          <w:rFonts w:ascii="Arial" w:eastAsia="Calibri" w:hAnsi="Arial" w:cs="Arial"/>
          <w:sz w:val="20"/>
          <w:szCs w:val="20"/>
        </w:rPr>
        <w:t xml:space="preserve">. </w:t>
      </w:r>
      <w:r w:rsidR="007B29B3" w:rsidRPr="007B29B3">
        <w:rPr>
          <w:rFonts w:ascii="Arial" w:eastAsia="Calibri" w:hAnsi="Arial" w:cs="Arial"/>
          <w:sz w:val="20"/>
          <w:szCs w:val="20"/>
        </w:rPr>
        <w:t>95% CI first column depicts min value; second column depicts max value.</w:t>
      </w:r>
    </w:p>
    <w:p w14:paraId="65C68EEF" w14:textId="15FEF919" w:rsidR="00015F94" w:rsidRPr="006E1950" w:rsidRDefault="00015F94" w:rsidP="00015F94">
      <w:pPr>
        <w:jc w:val="both"/>
        <w:rPr>
          <w:rFonts w:ascii="Arial" w:eastAsia="Calibri" w:hAnsi="Arial" w:cs="Arial"/>
          <w:sz w:val="18"/>
          <w:szCs w:val="18"/>
        </w:rPr>
      </w:pPr>
    </w:p>
    <w:p w14:paraId="372EA623" w14:textId="77777777" w:rsidR="006E1950" w:rsidRDefault="006E1950" w:rsidP="00015F94">
      <w:pPr>
        <w:jc w:val="both"/>
        <w:rPr>
          <w:rFonts w:ascii="Arial" w:eastAsia="Calibri" w:hAnsi="Arial" w:cs="Arial"/>
          <w:sz w:val="18"/>
          <w:szCs w:val="18"/>
        </w:rPr>
      </w:pPr>
    </w:p>
    <w:p w14:paraId="3B93485E" w14:textId="77777777" w:rsidR="006E1950" w:rsidRPr="00B81D3B" w:rsidRDefault="006E1950" w:rsidP="00015F94">
      <w:pPr>
        <w:jc w:val="both"/>
        <w:rPr>
          <w:rFonts w:ascii="Arial" w:eastAsia="Calibri" w:hAnsi="Arial" w:cs="Arial"/>
          <w:sz w:val="18"/>
          <w:szCs w:val="18"/>
        </w:rPr>
      </w:pPr>
    </w:p>
    <w:p w14:paraId="08EF6F18" w14:textId="6CC26D6F" w:rsidR="00621296" w:rsidRPr="00786AF7" w:rsidRDefault="00621296">
      <w:pPr>
        <w:rPr>
          <w:rFonts w:ascii="Arial" w:hAnsi="Arial" w:cs="Arial"/>
          <w:sz w:val="20"/>
          <w:szCs w:val="20"/>
        </w:rPr>
      </w:pPr>
    </w:p>
    <w:p w14:paraId="79ED3468" w14:textId="74CD78FE" w:rsidR="000B72FC" w:rsidRPr="00786AF7" w:rsidRDefault="000B72FC">
      <w:pPr>
        <w:rPr>
          <w:rFonts w:ascii="Arial" w:hAnsi="Arial" w:cs="Arial"/>
          <w:b/>
          <w:bCs/>
          <w:sz w:val="20"/>
          <w:szCs w:val="20"/>
        </w:rPr>
      </w:pPr>
      <w:r w:rsidRPr="00786AF7">
        <w:rPr>
          <w:rFonts w:ascii="Arial" w:hAnsi="Arial" w:cs="Arial"/>
          <w:b/>
          <w:bCs/>
          <w:sz w:val="20"/>
          <w:szCs w:val="20"/>
        </w:rPr>
        <w:t>Table S</w:t>
      </w:r>
      <w:r w:rsidR="00D565EA">
        <w:rPr>
          <w:rFonts w:ascii="Arial" w:hAnsi="Arial" w:cs="Arial"/>
          <w:b/>
          <w:bCs/>
          <w:sz w:val="20"/>
          <w:szCs w:val="20"/>
        </w:rPr>
        <w:t>3</w:t>
      </w:r>
      <w:r w:rsidRPr="00786AF7">
        <w:rPr>
          <w:rFonts w:ascii="Arial" w:hAnsi="Arial" w:cs="Arial"/>
          <w:b/>
          <w:bCs/>
          <w:sz w:val="20"/>
          <w:szCs w:val="20"/>
        </w:rPr>
        <w:t>. Single regression models for emotional loneliness</w:t>
      </w:r>
      <w:r w:rsidR="008A00D4">
        <w:rPr>
          <w:rFonts w:ascii="Arial" w:hAnsi="Arial" w:cs="Arial"/>
          <w:b/>
          <w:bCs/>
          <w:sz w:val="20"/>
          <w:szCs w:val="20"/>
        </w:rPr>
        <w:t xml:space="preserve"> </w:t>
      </w:r>
      <w:r w:rsidR="008A00D4" w:rsidRPr="00786AF7">
        <w:rPr>
          <w:rFonts w:ascii="Arial" w:hAnsi="Arial" w:cs="Arial"/>
          <w:b/>
          <w:bCs/>
          <w:sz w:val="20"/>
          <w:szCs w:val="20"/>
        </w:rPr>
        <w:t xml:space="preserve"> (n=246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60"/>
        <w:gridCol w:w="1161"/>
        <w:gridCol w:w="1119"/>
        <w:gridCol w:w="1121"/>
        <w:gridCol w:w="1121"/>
        <w:gridCol w:w="1188"/>
        <w:gridCol w:w="1056"/>
      </w:tblGrid>
      <w:tr w:rsidR="00876149" w:rsidRPr="00742078" w14:paraId="7236DFB7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A8532" w14:textId="77777777" w:rsidR="00876149" w:rsidRPr="00742078" w:rsidRDefault="008761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4D31D" w14:textId="77777777" w:rsidR="00876149" w:rsidRPr="00742078" w:rsidRDefault="00876149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3D46F" w14:textId="77777777" w:rsidR="00876149" w:rsidRPr="00742078" w:rsidRDefault="00876149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95215" w14:textId="77777777" w:rsidR="00876149" w:rsidRPr="00742078" w:rsidRDefault="00876149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ECC76" w14:textId="77777777" w:rsidR="00876149" w:rsidRPr="00742078" w:rsidRDefault="00876149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6CD17" w14:textId="77777777" w:rsidR="00876149" w:rsidRPr="00742078" w:rsidRDefault="00876149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B81D3B" w:rsidRPr="00742078" w14:paraId="0BDB2A62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7321" w14:textId="5B9410D7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 xml:space="preserve">Educational </w:t>
            </w:r>
            <w:proofErr w:type="spellStart"/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level</w:t>
            </w:r>
            <w:r w:rsidRPr="007420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9860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571E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F53C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47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E8B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BB15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EA59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432</w:t>
            </w:r>
          </w:p>
        </w:tc>
      </w:tr>
      <w:tr w:rsidR="00B81D3B" w:rsidRPr="00742078" w14:paraId="03D03167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5A11A" w14:textId="559C2AC1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268CA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0172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35A31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7.27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7D33C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F5892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5C696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769</w:t>
            </w:r>
          </w:p>
        </w:tc>
      </w:tr>
      <w:tr w:rsidR="00B81D3B" w:rsidRPr="00742078" w14:paraId="722730C1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3E5C7" w14:textId="77777777" w:rsidR="00B81D3B" w:rsidRPr="00742078" w:rsidRDefault="00B81D3B" w:rsidP="00B81D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2E752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1216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C87B4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EB8D8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5EFA4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B81D3B" w:rsidRPr="00742078" w14:paraId="4884B420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5592" w14:textId="04AB33C8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  <w:r w:rsidRPr="007420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ACD1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7B2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88D2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64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DCD2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39C7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912A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550</w:t>
            </w:r>
          </w:p>
        </w:tc>
      </w:tr>
      <w:tr w:rsidR="00B81D3B" w:rsidRPr="00742078" w14:paraId="1B61EF05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F0E7C" w14:textId="6D3D593A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B833D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46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8CFC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B608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0.79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2479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09EE7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19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CEF38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728</w:t>
            </w:r>
          </w:p>
        </w:tc>
      </w:tr>
      <w:tr w:rsidR="00B81D3B" w:rsidRPr="00742078" w14:paraId="35237C38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B44B9" w14:textId="77777777" w:rsidR="00B81D3B" w:rsidRPr="00742078" w:rsidRDefault="00B81D3B" w:rsidP="00B81D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81FA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26D0E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E9EC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F3441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47F46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B81D3B" w:rsidRPr="00742078" w14:paraId="223D88C4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3761" w14:textId="1CA670A7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r w:rsidRPr="007420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3F36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AC38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C39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9E87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6CD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79F5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309</w:t>
            </w:r>
          </w:p>
        </w:tc>
      </w:tr>
      <w:tr w:rsidR="00B81D3B" w:rsidRPr="00742078" w14:paraId="45E93362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49C19" w14:textId="0050C429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53D35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9D0BB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94B6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7.52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FAF54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5E05C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44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D2821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808</w:t>
            </w:r>
          </w:p>
        </w:tc>
      </w:tr>
      <w:tr w:rsidR="00B81D3B" w:rsidRPr="00742078" w14:paraId="7F6EFE17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515B0" w14:textId="77777777" w:rsidR="00B81D3B" w:rsidRPr="00742078" w:rsidRDefault="00B81D3B" w:rsidP="00B81D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DC7AC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1D6F1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FC401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F15C8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37511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B81D3B" w:rsidRPr="00742078" w14:paraId="41E0C78B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AE4A" w14:textId="5A26FE6A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 xml:space="preserve">Kin </w:t>
            </w:r>
            <w:proofErr w:type="spellStart"/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relationship</w:t>
            </w:r>
            <w:r w:rsidRPr="007420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4956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5D22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A29E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1.92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42E4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0737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675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691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B81D3B" w:rsidRPr="00742078" w14:paraId="1D767F27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3EDF2" w14:textId="4FF71B13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C3D9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2F005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EAB77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6.77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497D2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137D9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62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82A2A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2.967</w:t>
            </w:r>
          </w:p>
        </w:tc>
      </w:tr>
      <w:tr w:rsidR="00B81D3B" w:rsidRPr="00742078" w14:paraId="1CDF5556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8C92B" w14:textId="77777777" w:rsidR="00B81D3B" w:rsidRPr="00742078" w:rsidRDefault="00B81D3B" w:rsidP="00B81D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A53D6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EEAB9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F749A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91708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56BA5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B81D3B" w:rsidRPr="00742078" w14:paraId="5855EDA8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8727" w14:textId="24FF1C60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 xml:space="preserve">Marital </w:t>
            </w:r>
            <w:proofErr w:type="spellStart"/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tatus</w:t>
            </w:r>
            <w:r w:rsidRPr="007420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C4E0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99D1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DBF6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61EE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C114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225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D908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274</w:t>
            </w:r>
          </w:p>
        </w:tc>
      </w:tr>
      <w:tr w:rsidR="00B81D3B" w:rsidRPr="00742078" w14:paraId="30A09F67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B397E" w14:textId="4131283D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99374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64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AAC92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B384D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7.08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BC4F5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F9C76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45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209D9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834</w:t>
            </w:r>
          </w:p>
        </w:tc>
      </w:tr>
      <w:tr w:rsidR="00B81D3B" w:rsidRPr="00742078" w14:paraId="2F049D51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00D89" w14:textId="77777777" w:rsidR="00B81D3B" w:rsidRPr="00742078" w:rsidRDefault="00B81D3B" w:rsidP="00B81D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3EF74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5EED6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85C56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B2BDB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E378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B81D3B" w:rsidRPr="00742078" w14:paraId="2659F0AE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0883" w14:textId="072F2791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 xml:space="preserve">Living </w:t>
            </w:r>
            <w:proofErr w:type="spellStart"/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arrangements</w:t>
            </w:r>
            <w:r w:rsidRPr="007420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6C7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429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14FC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E104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1.48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0548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8927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999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6986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40</w:t>
            </w:r>
          </w:p>
        </w:tc>
      </w:tr>
      <w:tr w:rsidR="00B81D3B" w:rsidRPr="00742078" w14:paraId="30A8DB14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3031F" w14:textId="1D15BD3C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BBA24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67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0D6E9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18EB2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26.28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C2BA4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2F86A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55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0B914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805</w:t>
            </w:r>
          </w:p>
        </w:tc>
      </w:tr>
      <w:tr w:rsidR="00742078" w:rsidRPr="00742078" w14:paraId="09871F16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96B8D" w14:textId="77777777" w:rsidR="00742078" w:rsidRPr="00742078" w:rsidRDefault="00742078" w:rsidP="00B81D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FDF89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F400A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8C575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BDCB6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5A9FD" w14:textId="5585E806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B81D3B" w:rsidRPr="00742078" w14:paraId="1A5D9942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501B" w14:textId="112F11B7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 xml:space="preserve">Physical health </w:t>
            </w:r>
            <w:proofErr w:type="spellStart"/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binary</w:t>
            </w:r>
            <w:r w:rsidRPr="007420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EFBB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9D32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4CD8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2.14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F7D2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2F1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A214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653</w:t>
            </w:r>
          </w:p>
        </w:tc>
      </w:tr>
      <w:tr w:rsidR="00B81D3B" w:rsidRPr="00742078" w14:paraId="46488027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D311A" w14:textId="5B0DF718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167CB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59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7BD2B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1266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23.18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C6E48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F8099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45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52927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731</w:t>
            </w:r>
          </w:p>
        </w:tc>
      </w:tr>
      <w:tr w:rsidR="00742078" w:rsidRPr="00742078" w14:paraId="1EC07BB7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940D7" w14:textId="77777777" w:rsidR="00742078" w:rsidRPr="00742078" w:rsidRDefault="00742078" w:rsidP="00B81D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96ECA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C30CD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8CDDC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E6344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D7939" w14:textId="6AA78D84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B81D3B" w:rsidRPr="00742078" w14:paraId="5D69ED84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E6A2" w14:textId="7B6D09AC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 xml:space="preserve">Mental health </w:t>
            </w:r>
            <w:proofErr w:type="spellStart"/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binary</w:t>
            </w:r>
            <w:r w:rsidRPr="007420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B5CE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A1A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AE8A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3.84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9030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7A25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CF4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B81D3B" w:rsidRPr="00742078" w14:paraId="688FF0A1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9D94A" w14:textId="58D990FF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1BAC9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56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76EC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0FC16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23.73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3E29B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955DC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43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FB50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692</w:t>
            </w:r>
          </w:p>
        </w:tc>
      </w:tr>
      <w:tr w:rsidR="00742078" w:rsidRPr="00742078" w14:paraId="303F5C27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F47B2" w14:textId="77777777" w:rsidR="00742078" w:rsidRPr="00742078" w:rsidRDefault="00742078" w:rsidP="00B81D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E777D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AF1F9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17EB9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771EC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A6FF" w14:textId="44786EED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B81D3B" w:rsidRPr="00742078" w14:paraId="68C64B6A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2401" w14:textId="64F7056D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Burden</w:t>
            </w:r>
            <w:r w:rsidRPr="007420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FA0E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ADB2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71DD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2.25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E9D9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1D5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A2CD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549</w:t>
            </w:r>
          </w:p>
        </w:tc>
      </w:tr>
      <w:tr w:rsidR="00B81D3B" w:rsidRPr="00742078" w14:paraId="4EBA517D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82383" w14:textId="2E8E3E39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711A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55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E5026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59905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20.25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3F2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1841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236B9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708</w:t>
            </w:r>
          </w:p>
        </w:tc>
      </w:tr>
      <w:tr w:rsidR="00742078" w:rsidRPr="00742078" w14:paraId="477342CD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51308" w14:textId="77777777" w:rsidR="00742078" w:rsidRPr="00742078" w:rsidRDefault="00742078" w:rsidP="00B81D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805F3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938A1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E7458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23779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8B34C" w14:textId="46EC396D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B81D3B" w:rsidRPr="00742078" w14:paraId="40491932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844C" w14:textId="726D4BF1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 xml:space="preserve">Finances met </w:t>
            </w:r>
            <w:proofErr w:type="spellStart"/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needs</w:t>
            </w:r>
            <w:r w:rsidRPr="007420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1892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856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F377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2.45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0788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A41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6B87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372</w:t>
            </w:r>
          </w:p>
        </w:tc>
      </w:tr>
      <w:tr w:rsidR="00B81D3B" w:rsidRPr="00742078" w14:paraId="2F54D390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87672" w14:textId="42927477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4C0BE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2FDE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29E2A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7.45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AB401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88938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4F0C0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605</w:t>
            </w:r>
          </w:p>
        </w:tc>
      </w:tr>
      <w:tr w:rsidR="00742078" w:rsidRPr="00742078" w14:paraId="41434DAD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4FEAC" w14:textId="77777777" w:rsidR="00742078" w:rsidRPr="00742078" w:rsidRDefault="00742078" w:rsidP="00B81D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AF1A3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4DC4B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42089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0E1D6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39AB7" w14:textId="09591012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B81D3B" w:rsidRPr="00742078" w14:paraId="52C43460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AE9A" w14:textId="73B08CA1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 xml:space="preserve">Covid </w:t>
            </w:r>
            <w:proofErr w:type="spellStart"/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hospitalization</w:t>
            </w:r>
            <w:r w:rsidRPr="007420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3219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AEFE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0BC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CD41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1446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9D37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205</w:t>
            </w:r>
          </w:p>
        </w:tc>
      </w:tr>
      <w:tr w:rsidR="00B81D3B" w:rsidRPr="00742078" w14:paraId="24CCE1CE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A2835" w14:textId="1C57F8B9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55139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47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9B49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2B74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5.22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6C5F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6C510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2F990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2.024</w:t>
            </w:r>
          </w:p>
        </w:tc>
      </w:tr>
      <w:tr w:rsidR="00742078" w:rsidRPr="00742078" w14:paraId="70E1AFCA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F632A" w14:textId="77777777" w:rsidR="00742078" w:rsidRPr="00742078" w:rsidRDefault="00742078" w:rsidP="00B81D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C3F76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B7FB6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F4DE5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C2FDF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419E2" w14:textId="65346BD2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B81D3B" w:rsidRPr="00742078" w14:paraId="55AC90CA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DD88" w14:textId="37B9B4B3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 xml:space="preserve">Anyone </w:t>
            </w:r>
            <w:proofErr w:type="spellStart"/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died</w:t>
            </w:r>
            <w:r w:rsidRPr="007420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k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7BB4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854E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BDCE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51B7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B711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DBF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256</w:t>
            </w:r>
          </w:p>
        </w:tc>
      </w:tr>
      <w:tr w:rsidR="00B81D3B" w:rsidRPr="00742078" w14:paraId="44E50C36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B7657" w14:textId="00CC7D9A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7C317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66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4413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7B2FB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21.72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9F74A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0B3E4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51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1FBC7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811</w:t>
            </w:r>
          </w:p>
        </w:tc>
      </w:tr>
      <w:tr w:rsidR="00742078" w:rsidRPr="00742078" w14:paraId="7D5F3A62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24451" w14:textId="77777777" w:rsidR="00742078" w:rsidRPr="00742078" w:rsidRDefault="00742078" w:rsidP="00B81D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3A2F4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F4814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CEE27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8FB34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115D4" w14:textId="3857AC66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B81D3B" w:rsidRPr="00742078" w14:paraId="658CEE11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AFAC" w14:textId="245A9B71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 xml:space="preserve">Covid </w:t>
            </w:r>
            <w:proofErr w:type="spellStart"/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death</w:t>
            </w:r>
            <w:r w:rsidRPr="007420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k</w:t>
            </w:r>
            <w:proofErr w:type="spellEnd"/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2CE2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93F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8D72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22C9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40B9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F2E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467</w:t>
            </w:r>
          </w:p>
        </w:tc>
      </w:tr>
      <w:tr w:rsidR="00B81D3B" w:rsidRPr="00742078" w14:paraId="2098F797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5E8D3" w14:textId="72215B94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1E10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1FB52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33A5A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8.96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26610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245B7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41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91F0D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747</w:t>
            </w:r>
          </w:p>
        </w:tc>
      </w:tr>
      <w:tr w:rsidR="00742078" w:rsidRPr="00742078" w14:paraId="0952E54C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F195D" w14:textId="77777777" w:rsidR="00742078" w:rsidRPr="00742078" w:rsidRDefault="00742078" w:rsidP="00B81D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CD440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753B6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32EA4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130A4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1CC99" w14:textId="27E30432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B81D3B" w:rsidRPr="00742078" w14:paraId="2EF6A60E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54AC" w14:textId="50CA6A7B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2FE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E1C8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7617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58A6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C1BB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EC4B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55</w:t>
            </w:r>
          </w:p>
        </w:tc>
      </w:tr>
      <w:tr w:rsidR="00B81D3B" w:rsidRPr="00742078" w14:paraId="1A8F7023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D3264" w14:textId="10C49830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2EEDB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52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2412A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AE0F8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8.35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55579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CD274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16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2A1A1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880</w:t>
            </w:r>
          </w:p>
        </w:tc>
      </w:tr>
      <w:tr w:rsidR="00742078" w:rsidRPr="00742078" w14:paraId="39571003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DAF9B" w14:textId="77777777" w:rsidR="00742078" w:rsidRPr="00742078" w:rsidRDefault="00742078" w:rsidP="00B81D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68C52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21CC6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6C2DB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E06D4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8012" w14:textId="2FFE4590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B81D3B" w:rsidRPr="00742078" w14:paraId="58184EB3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20A3" w14:textId="1F0E17EF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F1C5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E344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733B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59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7BDE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E0E6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258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8496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39</w:t>
            </w:r>
          </w:p>
        </w:tc>
      </w:tr>
      <w:tr w:rsidR="00B81D3B" w:rsidRPr="00742078" w14:paraId="59BD46B2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00B8F" w14:textId="22BA0EDE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84152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88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EAE7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91175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4.87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F8EB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3F5AD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4C1D8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2.648</w:t>
            </w:r>
          </w:p>
        </w:tc>
      </w:tr>
      <w:tr w:rsidR="00742078" w:rsidRPr="00742078" w14:paraId="073D04F8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E0297" w14:textId="6512F8D7" w:rsidR="00742078" w:rsidRPr="00742078" w:rsidRDefault="00742078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leeping</w:t>
            </w:r>
            <w:r w:rsidRPr="007420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l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63239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1869C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5B03D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6FC63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D4E2E" w14:textId="436F173D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B81D3B" w:rsidRPr="00742078" w14:paraId="7155F326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51CB" w14:textId="12911DE1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More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BF5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A02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D40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2.50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2B00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79E4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DFF8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124</w:t>
            </w:r>
          </w:p>
        </w:tc>
      </w:tr>
      <w:tr w:rsidR="00B81D3B" w:rsidRPr="00742078" w14:paraId="0548CE1C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F2A4" w14:textId="38FBAA57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About the same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3E6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60BD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0768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E4F8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BCC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405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2C51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590</w:t>
            </w:r>
          </w:p>
        </w:tc>
      </w:tr>
      <w:tr w:rsidR="00B81D3B" w:rsidRPr="00742078" w14:paraId="66DFDCA3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7C1DE" w14:textId="2CC78746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5363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31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EC52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D96AD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5.56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A1EDA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E46EB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38846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778</w:t>
            </w:r>
          </w:p>
        </w:tc>
      </w:tr>
      <w:tr w:rsidR="00742078" w:rsidRPr="00742078" w14:paraId="1BE1D0ED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0591E" w14:textId="77777777" w:rsidR="00742078" w:rsidRPr="00742078" w:rsidRDefault="00742078" w:rsidP="00B81D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7B010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A1954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A51E1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3FE94" w14:textId="7777777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92B5F" w14:textId="7CA8C504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B81D3B" w:rsidRPr="00742078" w14:paraId="31869BEC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DFDA" w14:textId="19F24130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 xml:space="preserve">Worse social </w:t>
            </w:r>
            <w:proofErr w:type="spellStart"/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isolation</w:t>
            </w:r>
            <w:r w:rsidRPr="007420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7A2B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CAD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7B3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4.11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D62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C3AC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77D9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862</w:t>
            </w:r>
          </w:p>
        </w:tc>
      </w:tr>
      <w:tr w:rsidR="00B81D3B" w:rsidRPr="00742078" w14:paraId="41097788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86948" w14:textId="2178D162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B99A5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51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2020C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53531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21.87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6606F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E4EAD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38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D2036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656</w:t>
            </w:r>
          </w:p>
        </w:tc>
      </w:tr>
      <w:tr w:rsidR="00B81D3B" w:rsidRPr="00742078" w14:paraId="287B1B0E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B73ED" w14:textId="77777777" w:rsidR="00B81D3B" w:rsidRPr="00742078" w:rsidRDefault="00B81D3B" w:rsidP="00B81D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B0491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B14B9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70C8B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91CC4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5C960" w14:textId="29F5DFC2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B81D3B" w:rsidRPr="00742078" w14:paraId="496150D6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9DE3" w14:textId="70EBBDC2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 xml:space="preserve">Dementia </w:t>
            </w:r>
            <w:proofErr w:type="spellStart"/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arer</w:t>
            </w:r>
            <w:r w:rsidRPr="007420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D0F9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D38D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7BB3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48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53B4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D36B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345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7E19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209</w:t>
            </w:r>
          </w:p>
        </w:tc>
      </w:tr>
      <w:tr w:rsidR="00B81D3B" w:rsidRPr="00742078" w14:paraId="6C31D4DA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6EDB8" w14:textId="6D68A337" w:rsidR="00B81D3B" w:rsidRPr="00742078" w:rsidRDefault="00B81D3B" w:rsidP="00B81D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A8CBA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68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59017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59800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22.64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50315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3F040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53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4CD3A" w14:textId="77777777" w:rsidR="00B81D3B" w:rsidRPr="00742078" w:rsidRDefault="00B81D3B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832</w:t>
            </w:r>
          </w:p>
        </w:tc>
      </w:tr>
      <w:tr w:rsidR="00742078" w:rsidRPr="00742078" w14:paraId="43E3FA09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D1CE2" w14:textId="686B9F0E" w:rsidR="00742078" w:rsidRPr="00742078" w:rsidRDefault="00146E62" w:rsidP="007420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E9D40E" w14:textId="67E95B9B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901A4" w14:textId="7E6C4264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0C148" w14:textId="1A3BE48D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38C52" w14:textId="06BBB032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78EF3" w14:textId="28EA661D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742078" w:rsidRPr="00742078" w14:paraId="4DB8FE1F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ABF91" w14:textId="11E36CE1" w:rsidR="00742078" w:rsidRPr="00742078" w:rsidRDefault="00742078" w:rsidP="007420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hysical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41B68" w14:textId="5CD4BDFE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9C36AE" w14:textId="68899356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A7925" w14:textId="00E630D3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39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6424D" w14:textId="19EBB551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A7736" w14:textId="0297B3C8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44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C3A64" w14:textId="10D8A5FC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296</w:t>
            </w:r>
          </w:p>
        </w:tc>
      </w:tr>
      <w:tr w:rsidR="00742078" w:rsidRPr="00742078" w14:paraId="45C59030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C3989" w14:textId="626477B8" w:rsidR="00742078" w:rsidRPr="00742078" w:rsidRDefault="00742078" w:rsidP="007420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83EB2" w14:textId="4351CBC3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A0B28" w14:textId="3402C804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CAC4DD" w14:textId="69C00290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29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F2921" w14:textId="062F4899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99E77" w14:textId="5F00D9D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47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14660" w14:textId="3EB1F927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352</w:t>
            </w:r>
          </w:p>
        </w:tc>
      </w:tr>
      <w:tr w:rsidR="00742078" w:rsidRPr="00742078" w14:paraId="46B82A23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83F1C0" w14:textId="4CB02429" w:rsidR="00742078" w:rsidRPr="00742078" w:rsidRDefault="00742078" w:rsidP="007420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Intellectual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E18BC" w14:textId="1C680E51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7B0CD" w14:textId="5EF9EF99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66D69" w14:textId="3569A6EF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41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00CD2" w14:textId="3135FD4F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88630" w14:textId="7F439B68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90DE97" w14:textId="5FADF192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059</w:t>
            </w:r>
          </w:p>
        </w:tc>
      </w:tr>
      <w:tr w:rsidR="00742078" w:rsidRPr="00742078" w14:paraId="074C2FF1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184345" w14:textId="2F195391" w:rsidR="00742078" w:rsidRPr="00742078" w:rsidRDefault="00742078" w:rsidP="007420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D9795F" w14:textId="79A7C03B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1FA0C" w14:textId="3386A07B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24B3E" w14:textId="4EC74AB3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D5BCB" w14:textId="4E89A1D3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76585" w14:textId="1111EB9B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E72F0" w14:textId="77884583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466</w:t>
            </w:r>
          </w:p>
        </w:tc>
      </w:tr>
      <w:tr w:rsidR="00742078" w:rsidRPr="00742078" w14:paraId="527BBDD2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F123C" w14:textId="41DFB93C" w:rsidR="00742078" w:rsidRPr="00742078" w:rsidRDefault="00742078" w:rsidP="007420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Dual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B40F8" w14:textId="3ED21C5F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83446" w14:textId="1D973FBB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A3487" w14:textId="4E74ACE5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DE360" w14:textId="6D199D5D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B8CCE3" w14:textId="0AB6E044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50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919B2" w14:textId="24C63E56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412</w:t>
            </w:r>
          </w:p>
        </w:tc>
      </w:tr>
      <w:tr w:rsidR="00742078" w:rsidRPr="00742078" w14:paraId="2F0277E1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745417" w14:textId="75B6C285" w:rsidR="00742078" w:rsidRPr="00742078" w:rsidRDefault="00742078" w:rsidP="007420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ACDA7" w14:textId="40B3C785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64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0243B" w14:textId="4BFA10AF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ADDD9" w14:textId="535EDB78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2.69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DB5AE" w14:textId="791678E3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FCAF8" w14:textId="6E2884B0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A887A" w14:textId="23774741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903</w:t>
            </w:r>
          </w:p>
        </w:tc>
      </w:tr>
      <w:tr w:rsidR="00742078" w:rsidRPr="00742078" w14:paraId="403C1A4B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EC6B4F" w14:textId="77777777" w:rsidR="00742078" w:rsidRPr="00742078" w:rsidRDefault="00742078" w:rsidP="007420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D81D5" w14:textId="22BB18DD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A6A79" w14:textId="18ABCA66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3703B" w14:textId="05A30E7A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58430" w14:textId="501304E2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83BD4" w14:textId="4FD0C73D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742078" w:rsidRPr="00742078" w14:paraId="7B9066FC" w14:textId="77777777" w:rsidTr="00742078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04599" w14:textId="47BC4FE8" w:rsidR="00742078" w:rsidRPr="00742078" w:rsidRDefault="00742078" w:rsidP="00742078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hildren</w:t>
            </w:r>
            <w:r w:rsidRPr="007420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B787" w14:textId="35C86505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91AE" w14:textId="63D830F4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9FAC" w14:textId="77DAED0F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79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4CB3" w14:textId="24C55249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1FE2" w14:textId="40F27B55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-0.356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E50F" w14:textId="31724A4A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51</w:t>
            </w:r>
          </w:p>
        </w:tc>
      </w:tr>
      <w:tr w:rsidR="00742078" w:rsidRPr="00742078" w14:paraId="67D147D9" w14:textId="77777777" w:rsidTr="00742078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A8BC97" w14:textId="325E7D80" w:rsidR="00742078" w:rsidRPr="00742078" w:rsidRDefault="00742078" w:rsidP="007420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7E1F7" w14:textId="69155DAC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73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4BD44" w14:textId="73B7748F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D88D5" w14:textId="5FFF936C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7.02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736E3" w14:textId="6AC791A4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15E55" w14:textId="052B20A4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53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CC1BC" w14:textId="628FE1CF" w:rsidR="00742078" w:rsidRPr="00742078" w:rsidRDefault="00742078" w:rsidP="007420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078">
              <w:rPr>
                <w:rFonts w:ascii="Arial" w:hAnsi="Arial" w:cs="Arial"/>
                <w:color w:val="000000"/>
                <w:sz w:val="20"/>
                <w:szCs w:val="20"/>
              </w:rPr>
              <w:t>1.937</w:t>
            </w:r>
          </w:p>
        </w:tc>
      </w:tr>
    </w:tbl>
    <w:p w14:paraId="0F460E5B" w14:textId="77777777" w:rsidR="007B29B3" w:rsidRPr="007B29B3" w:rsidRDefault="00B81D3B" w:rsidP="007B29B3">
      <w:pPr>
        <w:jc w:val="both"/>
        <w:rPr>
          <w:rFonts w:ascii="Arial" w:eastAsia="Calibri" w:hAnsi="Arial" w:cs="Arial"/>
          <w:sz w:val="20"/>
          <w:szCs w:val="20"/>
        </w:rPr>
      </w:pPr>
      <w:r w:rsidRPr="007B29B3">
        <w:rPr>
          <w:rFonts w:ascii="Arial" w:eastAsia="Calibri" w:hAnsi="Arial" w:cs="Arial"/>
          <w:b/>
          <w:sz w:val="20"/>
          <w:szCs w:val="20"/>
        </w:rPr>
        <w:t>Notes.</w:t>
      </w:r>
      <w:r w:rsidRPr="007B29B3">
        <w:rPr>
          <w:rFonts w:ascii="Arial" w:eastAsia="Calibri" w:hAnsi="Arial" w:cs="Arial"/>
          <w:sz w:val="20"/>
          <w:szCs w:val="20"/>
        </w:rPr>
        <w:t xml:space="preserve">*p-value&lt;0.05 **p-value&lt;0.01 ***p-value&lt;0.001.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a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postgraduate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b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less than 50 years old”</w:t>
      </w:r>
      <w:r w:rsidRPr="007B29B3">
        <w:rPr>
          <w:rFonts w:ascii="Arial" w:eastAsia="Calibri" w:hAnsi="Arial" w:cs="Arial"/>
          <w:sz w:val="20"/>
          <w:szCs w:val="20"/>
          <w:vertAlign w:val="superscript"/>
        </w:rPr>
        <w:t xml:space="preserve">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c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men”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d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family member”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e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married or in a partnership”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f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living alone”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g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poor/fair mental health”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h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no burden”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i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very well”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j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someone close to me”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k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no”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l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less than usual” </w:t>
      </w:r>
      <w:proofErr w:type="spellStart"/>
      <w:r w:rsidRPr="007B29B3">
        <w:rPr>
          <w:rFonts w:ascii="Arial" w:eastAsia="Calibri" w:hAnsi="Arial" w:cs="Arial"/>
          <w:sz w:val="20"/>
          <w:szCs w:val="20"/>
          <w:vertAlign w:val="superscript"/>
        </w:rPr>
        <w:t>m</w:t>
      </w:r>
      <w:r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Pr="007B29B3">
        <w:rPr>
          <w:rFonts w:ascii="Arial" w:eastAsia="Calibri" w:hAnsi="Arial" w:cs="Arial"/>
          <w:sz w:val="20"/>
          <w:szCs w:val="20"/>
        </w:rPr>
        <w:t xml:space="preserve"> cat “yes”</w:t>
      </w:r>
      <w:r w:rsidR="00015F94" w:rsidRPr="007B29B3">
        <w:rPr>
          <w:rFonts w:ascii="Arial" w:eastAsia="Calibri" w:hAnsi="Arial" w:cs="Arial"/>
          <w:sz w:val="20"/>
          <w:szCs w:val="20"/>
        </w:rPr>
        <w:t>.</w:t>
      </w:r>
      <w:r w:rsidR="00146E62" w:rsidRPr="007B29B3">
        <w:rPr>
          <w:rFonts w:ascii="Arial" w:eastAsia="Calibri" w:hAnsi="Arial" w:cs="Arial"/>
          <w:sz w:val="20"/>
          <w:szCs w:val="20"/>
          <w:vertAlign w:val="superscript"/>
        </w:rPr>
        <w:t xml:space="preserve"> </w:t>
      </w:r>
      <w:proofErr w:type="spellStart"/>
      <w:r w:rsidR="00146E62" w:rsidRPr="007B29B3">
        <w:rPr>
          <w:rFonts w:ascii="Arial" w:eastAsia="Calibri" w:hAnsi="Arial" w:cs="Arial"/>
          <w:sz w:val="20"/>
          <w:szCs w:val="20"/>
          <w:vertAlign w:val="superscript"/>
        </w:rPr>
        <w:t>n</w:t>
      </w:r>
      <w:r w:rsidR="00146E62"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="00146E62" w:rsidRPr="007B29B3">
        <w:rPr>
          <w:rFonts w:ascii="Arial" w:eastAsia="Calibri" w:hAnsi="Arial" w:cs="Arial"/>
          <w:sz w:val="20"/>
          <w:szCs w:val="20"/>
        </w:rPr>
        <w:t xml:space="preserve"> cat ”dementia”</w:t>
      </w:r>
      <w:r w:rsidR="007B29B3" w:rsidRPr="007B29B3">
        <w:rPr>
          <w:rFonts w:ascii="Arial" w:eastAsia="Calibri" w:hAnsi="Arial" w:cs="Arial"/>
          <w:sz w:val="20"/>
          <w:szCs w:val="20"/>
        </w:rPr>
        <w:t xml:space="preserve">. </w:t>
      </w:r>
      <w:r w:rsidR="007B29B3" w:rsidRPr="007B29B3">
        <w:rPr>
          <w:rFonts w:ascii="Arial" w:eastAsia="Calibri" w:hAnsi="Arial" w:cs="Arial"/>
          <w:sz w:val="20"/>
          <w:szCs w:val="20"/>
        </w:rPr>
        <w:t>95% CI first column depicts min value; second column depicts max value.</w:t>
      </w:r>
    </w:p>
    <w:p w14:paraId="2405243A" w14:textId="0DA168CB" w:rsidR="00B81D3B" w:rsidRPr="00B81D3B" w:rsidRDefault="00B81D3B" w:rsidP="00B81D3B">
      <w:pPr>
        <w:jc w:val="both"/>
        <w:rPr>
          <w:rFonts w:ascii="Arial" w:eastAsia="Calibri" w:hAnsi="Arial" w:cs="Arial"/>
          <w:sz w:val="18"/>
          <w:szCs w:val="18"/>
        </w:rPr>
      </w:pPr>
    </w:p>
    <w:p w14:paraId="5F6D94B6" w14:textId="2AAC3E6A" w:rsidR="000B72FC" w:rsidRPr="00786AF7" w:rsidRDefault="000B72FC">
      <w:pPr>
        <w:rPr>
          <w:rFonts w:ascii="Arial" w:hAnsi="Arial" w:cs="Arial"/>
          <w:sz w:val="20"/>
          <w:szCs w:val="20"/>
        </w:rPr>
      </w:pPr>
    </w:p>
    <w:p w14:paraId="2CE3451F" w14:textId="0110D566" w:rsidR="000B72FC" w:rsidRPr="00786AF7" w:rsidRDefault="000B72FC">
      <w:pPr>
        <w:rPr>
          <w:rFonts w:ascii="Arial" w:hAnsi="Arial" w:cs="Arial"/>
          <w:b/>
          <w:bCs/>
          <w:sz w:val="20"/>
          <w:szCs w:val="20"/>
        </w:rPr>
      </w:pPr>
      <w:r w:rsidRPr="00786AF7">
        <w:rPr>
          <w:rFonts w:ascii="Arial" w:hAnsi="Arial" w:cs="Arial"/>
          <w:b/>
          <w:bCs/>
          <w:sz w:val="20"/>
          <w:szCs w:val="20"/>
        </w:rPr>
        <w:t>Table S</w:t>
      </w:r>
      <w:r w:rsidR="00D565EA">
        <w:rPr>
          <w:rFonts w:ascii="Arial" w:hAnsi="Arial" w:cs="Arial"/>
          <w:b/>
          <w:bCs/>
          <w:sz w:val="20"/>
          <w:szCs w:val="20"/>
        </w:rPr>
        <w:t>4</w:t>
      </w:r>
      <w:r w:rsidRPr="00786AF7">
        <w:rPr>
          <w:rFonts w:ascii="Arial" w:hAnsi="Arial" w:cs="Arial"/>
          <w:b/>
          <w:bCs/>
          <w:sz w:val="20"/>
          <w:szCs w:val="20"/>
        </w:rPr>
        <w:t>. Single regression models for</w:t>
      </w:r>
      <w:r w:rsidR="001A618A" w:rsidRPr="00786AF7">
        <w:rPr>
          <w:rFonts w:ascii="Arial" w:hAnsi="Arial" w:cs="Arial"/>
          <w:b/>
          <w:bCs/>
          <w:sz w:val="20"/>
          <w:szCs w:val="20"/>
        </w:rPr>
        <w:t xml:space="preserve"> social </w:t>
      </w:r>
      <w:r w:rsidRPr="00786AF7">
        <w:rPr>
          <w:rFonts w:ascii="Arial" w:hAnsi="Arial" w:cs="Arial"/>
          <w:b/>
          <w:bCs/>
          <w:sz w:val="20"/>
          <w:szCs w:val="20"/>
        </w:rPr>
        <w:t>loneliness</w:t>
      </w:r>
      <w:r w:rsidR="008A00D4">
        <w:rPr>
          <w:rFonts w:ascii="Arial" w:hAnsi="Arial" w:cs="Arial"/>
          <w:b/>
          <w:bCs/>
          <w:sz w:val="20"/>
          <w:szCs w:val="20"/>
        </w:rPr>
        <w:t xml:space="preserve"> </w:t>
      </w:r>
      <w:r w:rsidR="008A00D4" w:rsidRPr="00786AF7">
        <w:rPr>
          <w:rFonts w:ascii="Arial" w:hAnsi="Arial" w:cs="Arial"/>
          <w:b/>
          <w:bCs/>
          <w:sz w:val="20"/>
          <w:szCs w:val="20"/>
        </w:rPr>
        <w:t xml:space="preserve"> (n=246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9"/>
        <w:gridCol w:w="1163"/>
        <w:gridCol w:w="1099"/>
        <w:gridCol w:w="1099"/>
        <w:gridCol w:w="1099"/>
        <w:gridCol w:w="1099"/>
        <w:gridCol w:w="1098"/>
      </w:tblGrid>
      <w:tr w:rsidR="00D25571" w:rsidRPr="006B56D4" w14:paraId="75B3DFF2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05C7" w14:textId="77777777" w:rsidR="00D25571" w:rsidRPr="006B56D4" w:rsidRDefault="00D25571" w:rsidP="006B56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7CD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D38A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3F0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FC7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B9DC" w14:textId="0C329484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E06DDC" w:rsidRPr="006B56D4" w14:paraId="04C991CA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A33B81" w14:textId="198963A1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 xml:space="preserve">Educational </w:t>
            </w:r>
            <w:proofErr w:type="spellStart"/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level</w:t>
            </w:r>
            <w:r w:rsidR="00B81D3B" w:rsidRPr="006B56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2E8F9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486C60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727FC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3.28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9C09FF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38514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93023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814</w:t>
            </w:r>
          </w:p>
        </w:tc>
      </w:tr>
      <w:tr w:rsidR="00E06DDC" w:rsidRPr="006B56D4" w14:paraId="1315AF89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ABA1" w14:textId="3515F4E0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10A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47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0C31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788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6.21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02B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317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C69F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936</w:t>
            </w:r>
          </w:p>
        </w:tc>
      </w:tr>
      <w:tr w:rsidR="00D25571" w:rsidRPr="006B56D4" w14:paraId="0AACDACB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D24B" w14:textId="77777777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519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556F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65DA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56EF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34F2" w14:textId="1A67889A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E06DDC" w:rsidRPr="006B56D4" w14:paraId="20064036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525E09" w14:textId="70126D3A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  <w:r w:rsidR="00B81D3B" w:rsidRPr="006B56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EE534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FD22E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31EC6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466967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4693A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9B0B1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564</w:t>
            </w:r>
          </w:p>
        </w:tc>
      </w:tr>
      <w:tr w:rsidR="00E06DDC" w:rsidRPr="006B56D4" w14:paraId="6DD56DA3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27F1" w14:textId="26AE6EA0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179A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058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3AA0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D12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2.04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EA5A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793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721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992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394</w:t>
            </w:r>
          </w:p>
        </w:tc>
      </w:tr>
      <w:tr w:rsidR="00D25571" w:rsidRPr="006B56D4" w14:paraId="4093789A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0094" w14:textId="77777777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E9A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CAB6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804F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2886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48EE" w14:textId="3FBE7A9C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E06DDC" w:rsidRPr="006B56D4" w14:paraId="7C12FB40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8670E0" w14:textId="0DF533B9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r w:rsidR="00B81D3B" w:rsidRPr="006B56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A545C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25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72954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D557D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1.59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9718B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9CD16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559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19D526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60</w:t>
            </w:r>
          </w:p>
        </w:tc>
      </w:tr>
      <w:tr w:rsidR="00E06DDC" w:rsidRPr="006B56D4" w14:paraId="78D6ACB9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CE64" w14:textId="44084B74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D42F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339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BA4F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3B1F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0.16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F21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864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111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9D9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568</w:t>
            </w:r>
          </w:p>
        </w:tc>
      </w:tr>
      <w:tr w:rsidR="00D25571" w:rsidRPr="006B56D4" w14:paraId="7C866F5B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285F" w14:textId="77777777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BC5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80A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C7C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F477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C954" w14:textId="2F779244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E06DDC" w:rsidRPr="006B56D4" w14:paraId="663A8AD4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6B0013" w14:textId="12CDF808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 xml:space="preserve">Kin </w:t>
            </w:r>
            <w:proofErr w:type="spellStart"/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relationship</w:t>
            </w:r>
            <w:r w:rsidR="00B81D3B" w:rsidRPr="006B56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EEC91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A48E2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EE6D79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EA85B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1961C7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278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C8D90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587</w:t>
            </w:r>
          </w:p>
        </w:tc>
      </w:tr>
      <w:tr w:rsidR="00E06DDC" w:rsidRPr="006B56D4" w14:paraId="6767E2F8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C413" w14:textId="08B52497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FDA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907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713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707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4.44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7540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E0EE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EBA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753</w:t>
            </w:r>
          </w:p>
        </w:tc>
      </w:tr>
      <w:tr w:rsidR="00D25571" w:rsidRPr="006B56D4" w14:paraId="3CDAA43C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2F9E" w14:textId="77777777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8CF9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1EB9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793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52C7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993D" w14:textId="5C4ED724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E06DDC" w:rsidRPr="006B56D4" w14:paraId="690F59EC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DB5B01" w14:textId="02B10AC0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 xml:space="preserve">Marital </w:t>
            </w:r>
            <w:proofErr w:type="spellStart"/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tatus</w:t>
            </w:r>
            <w:r w:rsidR="00B81D3B" w:rsidRPr="006B56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3EFA99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209320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B920C6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2AFFD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A649A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6558E0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432</w:t>
            </w:r>
          </w:p>
        </w:tc>
      </w:tr>
      <w:tr w:rsidR="00E06DDC" w:rsidRPr="006B56D4" w14:paraId="568E4315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96B1" w14:textId="1F796861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C39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135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4A8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1DD9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7.65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CA86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5577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896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877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373</w:t>
            </w:r>
          </w:p>
        </w:tc>
      </w:tr>
      <w:tr w:rsidR="00D25571" w:rsidRPr="006B56D4" w14:paraId="08CD82CC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6395" w14:textId="77777777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14A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6BF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7F6E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683E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54FE" w14:textId="0731083A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E06DDC" w:rsidRPr="006B56D4" w14:paraId="5B623CDD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1F7C83" w14:textId="5CF611EF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 xml:space="preserve">Living </w:t>
            </w:r>
            <w:proofErr w:type="spellStart"/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arrangements</w:t>
            </w:r>
            <w:r w:rsidR="00B81D3B" w:rsidRPr="006B56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F8947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64822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E1113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35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5E540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CA83B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846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2B9790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593</w:t>
            </w:r>
          </w:p>
        </w:tc>
      </w:tr>
      <w:tr w:rsidR="00E06DDC" w:rsidRPr="006B56D4" w14:paraId="609F771B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C40C" w14:textId="6359644C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F16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209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C01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C00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7.38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757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C3B9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050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6F37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368</w:t>
            </w:r>
          </w:p>
        </w:tc>
      </w:tr>
      <w:tr w:rsidR="00D25571" w:rsidRPr="006B56D4" w14:paraId="60F35956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36C0" w14:textId="77777777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4BD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C2F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FAA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EE1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8606" w14:textId="12ADA3E3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E06DDC" w:rsidRPr="006B56D4" w14:paraId="319387A5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B72B2E" w14:textId="671AE1C7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 xml:space="preserve">Physical health </w:t>
            </w:r>
            <w:proofErr w:type="spellStart"/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binary</w:t>
            </w:r>
            <w:r w:rsidR="00B81D3B" w:rsidRPr="006B56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0075F9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BAD1CF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0FD1E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F3A337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C9663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62779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468</w:t>
            </w:r>
          </w:p>
        </w:tc>
      </w:tr>
      <w:tr w:rsidR="00E06DDC" w:rsidRPr="006B56D4" w14:paraId="464A6EE3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94F8" w14:textId="3A474ED4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A146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19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B03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8AF1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5.1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32A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976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018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B58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362</w:t>
            </w:r>
          </w:p>
        </w:tc>
      </w:tr>
      <w:tr w:rsidR="00D25571" w:rsidRPr="006B56D4" w14:paraId="7D83F6B9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C8B1" w14:textId="77777777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FA0E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B711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C1B1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9E2E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CBEC" w14:textId="51D00730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E06DDC" w:rsidRPr="006B56D4" w14:paraId="47A91410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9D0247" w14:textId="0D548BFA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 xml:space="preserve">Mental health </w:t>
            </w:r>
            <w:proofErr w:type="spellStart"/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binary</w:t>
            </w:r>
            <w:r w:rsidR="00B81D3B" w:rsidRPr="006B56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6D4D5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3DAE0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49C95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17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BEBCA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57C0D6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8DA2BE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912</w:t>
            </w:r>
          </w:p>
        </w:tc>
      </w:tr>
      <w:tr w:rsidR="00E06DDC" w:rsidRPr="006B56D4" w14:paraId="19025455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76C4" w14:textId="6933BE41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0596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133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10C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62F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5.28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4791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86B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967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78F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300</w:t>
            </w:r>
          </w:p>
        </w:tc>
      </w:tr>
      <w:tr w:rsidR="00D25571" w:rsidRPr="006B56D4" w14:paraId="5FC39A30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133B" w14:textId="77777777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637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024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2CE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060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14C5" w14:textId="40E8B14D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E06DDC" w:rsidRPr="006B56D4" w14:paraId="731AB710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FF0E5C" w14:textId="4799878D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Burden</w:t>
            </w:r>
            <w:r w:rsidR="00B81D3B" w:rsidRPr="006B56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D6C0FA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B623B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84144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36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0B56AA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08944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2DE799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548</w:t>
            </w:r>
          </w:p>
        </w:tc>
      </w:tr>
      <w:tr w:rsidR="00E06DDC" w:rsidRPr="006B56D4" w14:paraId="5A6BC1CF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E2E3" w14:textId="6018C414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04E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125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844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95C0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1.86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A730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BE5F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933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0580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317</w:t>
            </w:r>
          </w:p>
        </w:tc>
      </w:tr>
      <w:tr w:rsidR="00D25571" w:rsidRPr="006B56D4" w14:paraId="49F3429A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18E2" w14:textId="77777777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8B8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12B6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75B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67D1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980F" w14:textId="3600B2BD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E06DDC" w:rsidRPr="006B56D4" w14:paraId="4E416397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4EEEE8" w14:textId="67F20409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 xml:space="preserve">Finances met </w:t>
            </w:r>
            <w:proofErr w:type="spellStart"/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needs</w:t>
            </w:r>
            <w:r w:rsidR="00B81D3B" w:rsidRPr="006B56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2FEF6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003A4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C98DC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53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5154DA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30FA3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FB498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373</w:t>
            </w:r>
          </w:p>
        </w:tc>
      </w:tr>
      <w:tr w:rsidR="00E06DDC" w:rsidRPr="006B56D4" w14:paraId="38410384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68A1" w14:textId="6C49649C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BAF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895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2ED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9B8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8.78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F37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2EF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470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59D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320</w:t>
            </w:r>
          </w:p>
        </w:tc>
      </w:tr>
      <w:tr w:rsidR="00D25571" w:rsidRPr="006B56D4" w14:paraId="4C9F84E7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AF34" w14:textId="77777777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25F9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914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559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2A3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F04D" w14:textId="23B37F0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E06DDC" w:rsidRPr="006B56D4" w14:paraId="6CDB4FB5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BA5DF9" w14:textId="4A91C8FA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 xml:space="preserve">Covid </w:t>
            </w:r>
            <w:proofErr w:type="spellStart"/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hospitalization</w:t>
            </w:r>
            <w:r w:rsidR="00B81D3B" w:rsidRPr="006B56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B3DAF1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E34651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0D412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1.06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896A0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B682B7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292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C1620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</w:tr>
      <w:tr w:rsidR="00E06DDC" w:rsidRPr="006B56D4" w14:paraId="0F06BCCF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BB6E" w14:textId="2DF6C95F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3B5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57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0E71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CC9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7.27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420E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F490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874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449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3.267</w:t>
            </w:r>
          </w:p>
        </w:tc>
      </w:tr>
      <w:tr w:rsidR="00D25571" w:rsidRPr="006B56D4" w14:paraId="168F35E0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F8EA" w14:textId="77777777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E6D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00DE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4B2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A61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9EC7" w14:textId="48EF9D8D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E06DDC" w:rsidRPr="006B56D4" w14:paraId="14827344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129657" w14:textId="55D7F463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 xml:space="preserve">Anyone </w:t>
            </w:r>
            <w:proofErr w:type="spellStart"/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died</w:t>
            </w:r>
            <w:r w:rsidR="00B81D3B" w:rsidRPr="006B56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k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1E316A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5A96F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5F1577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05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C760D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DB7750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7D3C6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668</w:t>
            </w:r>
          </w:p>
        </w:tc>
      </w:tr>
      <w:tr w:rsidR="00E06DDC" w:rsidRPr="006B56D4" w14:paraId="58365EEF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AE40" w14:textId="1FB49DFB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B01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091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DF9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3BAF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1.94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794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3DF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903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BD70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279</w:t>
            </w:r>
          </w:p>
        </w:tc>
      </w:tr>
      <w:tr w:rsidR="00D25571" w:rsidRPr="006B56D4" w14:paraId="78D5A9F6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CA38" w14:textId="77777777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A68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51C0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2D7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B5C1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FB91" w14:textId="5231A311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E06DDC" w:rsidRPr="006B56D4" w14:paraId="45ACC189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E63CBA" w14:textId="62825BB6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 xml:space="preserve">Covid </w:t>
            </w:r>
            <w:proofErr w:type="spellStart"/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death</w:t>
            </w:r>
            <w:r w:rsidR="00B81D3B" w:rsidRPr="006B56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k</w:t>
            </w:r>
            <w:proofErr w:type="spellEnd"/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B476E0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4137E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0A9286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A41751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1F42D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312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53DF5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481</w:t>
            </w:r>
          </w:p>
        </w:tc>
      </w:tr>
      <w:tr w:rsidR="00E06DDC" w:rsidRPr="006B56D4" w14:paraId="455947E5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7B04" w14:textId="20C5708D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FE8E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18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469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8AE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0.63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0E59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2FE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971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1E10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388</w:t>
            </w:r>
          </w:p>
        </w:tc>
      </w:tr>
      <w:tr w:rsidR="00D25571" w:rsidRPr="006B56D4" w14:paraId="10C59410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EE3E" w14:textId="77777777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7007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9C87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B4A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E4DA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7EF7" w14:textId="63DD4892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E06DDC" w:rsidRPr="006B56D4" w14:paraId="14FE0319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CDE47C" w14:textId="3E053FAA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C3252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74A37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B0718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1.01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FF8189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19418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F3D34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67</w:t>
            </w:r>
          </w:p>
        </w:tc>
      </w:tr>
      <w:tr w:rsidR="00E06DDC" w:rsidRPr="006B56D4" w14:paraId="1FDE9C23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8C8D" w14:textId="40A90434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FF7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421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ACC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2B8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0.58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CC3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C6A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970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AD6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871</w:t>
            </w:r>
          </w:p>
        </w:tc>
      </w:tr>
      <w:tr w:rsidR="00D25571" w:rsidRPr="006B56D4" w14:paraId="16B9E2BF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B738" w14:textId="77777777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A447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15D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3E4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28F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FE9F" w14:textId="6DA7ADEC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E06DDC" w:rsidRPr="006B56D4" w14:paraId="0B6AFB45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3C69B6" w14:textId="093E5FE7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B0716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FACFF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09DB66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1.47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32C4A1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AE0F89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434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96B35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E06DDC" w:rsidRPr="006B56D4" w14:paraId="2F1E7DBA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3C0E" w14:textId="337055B4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A6D7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902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3559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721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5.99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651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8011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947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D0D0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3.857</w:t>
            </w:r>
          </w:p>
        </w:tc>
      </w:tr>
      <w:tr w:rsidR="00D25571" w:rsidRPr="006B56D4" w14:paraId="3578FA17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0AF5" w14:textId="285F6B9B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leeping</w:t>
            </w:r>
            <w:r w:rsidR="00B81D3B" w:rsidRPr="006B56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l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304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9E8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E02F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52E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C428" w14:textId="34BBFFE0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E06DDC" w:rsidRPr="006B56D4" w14:paraId="0F7DF069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09BC" w14:textId="79EBCD6E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More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792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400D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3B17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D1A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980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885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620</w:t>
            </w:r>
          </w:p>
        </w:tc>
      </w:tr>
      <w:tr w:rsidR="00E06DDC" w:rsidRPr="006B56D4" w14:paraId="12222CA7" w14:textId="77777777" w:rsidTr="006B56D4">
        <w:trPr>
          <w:trHeight w:val="227"/>
        </w:trPr>
        <w:tc>
          <w:tcPr>
            <w:tcW w:w="13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7CA337" w14:textId="1A3ACC29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About the same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8E6239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5B1E7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AC9B6F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650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D3FA39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330ACA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863</w:t>
            </w:r>
          </w:p>
        </w:tc>
        <w:tc>
          <w:tcPr>
            <w:tcW w:w="6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31B60E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436</w:t>
            </w:r>
          </w:p>
        </w:tc>
      </w:tr>
      <w:tr w:rsidR="00E06DDC" w:rsidRPr="006B56D4" w14:paraId="5F6B628A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B5EB" w14:textId="73C67B4A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ADB80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313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A341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C1B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5FC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F88A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705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A17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920</w:t>
            </w:r>
          </w:p>
        </w:tc>
      </w:tr>
      <w:tr w:rsidR="00D25571" w:rsidRPr="006B56D4" w14:paraId="0DB342C5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4231" w14:textId="77777777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278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EB5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24A7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FAA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6BFA" w14:textId="136F9FED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E06DDC" w:rsidRPr="006B56D4" w14:paraId="093C3C29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153717" w14:textId="6FAFD300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 xml:space="preserve">Worse social </w:t>
            </w:r>
            <w:proofErr w:type="spellStart"/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isolation</w:t>
            </w:r>
            <w:r w:rsidR="00B81D3B" w:rsidRPr="006B56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EF37B0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38159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A1BDC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83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F9D59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84672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757CA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695</w:t>
            </w:r>
          </w:p>
        </w:tc>
      </w:tr>
      <w:tr w:rsidR="00E06DDC" w:rsidRPr="006B56D4" w14:paraId="6D386546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9F6C" w14:textId="54783765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EAB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123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71AF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FC1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3.68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32E7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A521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946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BB5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300</w:t>
            </w:r>
          </w:p>
        </w:tc>
      </w:tr>
      <w:tr w:rsidR="00D25571" w:rsidRPr="006B56D4" w14:paraId="5A562ED6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0D84" w14:textId="77777777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47C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D044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A509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0610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B4B3" w14:textId="1043A90D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E06DDC" w:rsidRPr="006B56D4" w14:paraId="2CBBBF2D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4FB297" w14:textId="473EA1F5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 xml:space="preserve">Dementia </w:t>
            </w:r>
            <w:proofErr w:type="spellStart"/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arer</w:t>
            </w:r>
            <w:r w:rsidR="00B81D3B" w:rsidRPr="006B56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832573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40510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71E98A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1.16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19251B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B14BB5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550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B242DC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42</w:t>
            </w:r>
          </w:p>
        </w:tc>
      </w:tr>
      <w:tr w:rsidR="00E06DDC" w:rsidRPr="006B56D4" w14:paraId="7AE6A406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DF3D" w14:textId="4DD96F36" w:rsidR="00D25571" w:rsidRPr="006B56D4" w:rsidRDefault="00D25571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025A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263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EC5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C7E7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4.37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E440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4458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080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9652" w14:textId="77777777" w:rsidR="00D25571" w:rsidRPr="006B56D4" w:rsidRDefault="00D25571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446</w:t>
            </w:r>
          </w:p>
        </w:tc>
      </w:tr>
      <w:tr w:rsidR="006B56D4" w:rsidRPr="006B56D4" w14:paraId="04E4B687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CCCF14" w14:textId="507F81DE" w:rsidR="006B56D4" w:rsidRPr="00146E62" w:rsidRDefault="00146E62" w:rsidP="006B56D4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</w:t>
            </w:r>
            <w:proofErr w:type="spellEnd"/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0ECC9" w14:textId="6A1BBA36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8AF89" w14:textId="44C38C13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316C8" w14:textId="1CE1824E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3D9B72" w14:textId="1250B62B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4F28FF" w14:textId="6D6E7131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6B56D4" w:rsidRPr="006B56D4" w14:paraId="688AADD2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638E14" w14:textId="5A7FBAD5" w:rsidR="006B56D4" w:rsidRPr="006B56D4" w:rsidRDefault="006B56D4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hysical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4E82E4" w14:textId="712F7111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000E58" w14:textId="44118466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32EB34" w14:textId="6F111432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7634AA" w14:textId="7D40A584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CF05B1" w14:textId="341AB39D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1A5063" w14:textId="7F694ED8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683</w:t>
            </w:r>
          </w:p>
        </w:tc>
      </w:tr>
      <w:tr w:rsidR="006B56D4" w:rsidRPr="006B56D4" w14:paraId="2D2BFA63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B4BB3" w14:textId="0602B93F" w:rsidR="006B56D4" w:rsidRPr="006B56D4" w:rsidRDefault="006B56D4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53C98D" w14:textId="31895445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67F08D" w14:textId="7C729F3F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843241" w14:textId="54543F54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8CA24" w14:textId="3F0E54B4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BFC1CF" w14:textId="23D45968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7B1046" w14:textId="2476A05B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944</w:t>
            </w:r>
          </w:p>
        </w:tc>
      </w:tr>
      <w:tr w:rsidR="006B56D4" w:rsidRPr="006B56D4" w14:paraId="6C16752C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90FDEC" w14:textId="75F29806" w:rsidR="006B56D4" w:rsidRPr="006B56D4" w:rsidRDefault="006B56D4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Intellectual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A089A" w14:textId="76BF1DA1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D8A276" w14:textId="1CE0A8A5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DD4A48" w14:textId="71B27EDB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777597" w14:textId="67B98B3F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E6D5A2" w14:textId="541FDB1C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9E6F09" w14:textId="6525983D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137</w:t>
            </w:r>
          </w:p>
        </w:tc>
      </w:tr>
      <w:tr w:rsidR="006B56D4" w:rsidRPr="006B56D4" w14:paraId="0CBD4C74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F615B5" w14:textId="6E4E388B" w:rsidR="006B56D4" w:rsidRPr="006B56D4" w:rsidRDefault="006B56D4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B7187" w14:textId="49DC2B46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2F51C3" w14:textId="1E750329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607A23" w14:textId="0A06F07F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3A5174" w14:textId="4744FF3E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53A696" w14:textId="3D00D5D3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225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2A7AFF" w14:textId="6417D37F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745</w:t>
            </w:r>
          </w:p>
        </w:tc>
      </w:tr>
      <w:tr w:rsidR="006B56D4" w:rsidRPr="006B56D4" w14:paraId="05F8D347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848AB9" w14:textId="011992CC" w:rsidR="006B56D4" w:rsidRPr="006B56D4" w:rsidRDefault="006B56D4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Dual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CAC1A2" w14:textId="4D213F8D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734961" w14:textId="0F8FDAD8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2ECCC" w14:textId="1CCB4E83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29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D330CA" w14:textId="3E8FBA5A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0397B1" w14:textId="2AECE277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216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DF20C4" w14:textId="5CB8CBEA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053</w:t>
            </w:r>
          </w:p>
        </w:tc>
      </w:tr>
      <w:tr w:rsidR="006B56D4" w:rsidRPr="006B56D4" w14:paraId="6453C428" w14:textId="77777777" w:rsidTr="006B56D4">
        <w:trPr>
          <w:trHeight w:val="227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22DED" w14:textId="54C503DF" w:rsidR="006B56D4" w:rsidRPr="006B56D4" w:rsidRDefault="006B56D4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88C446" w14:textId="4C3E6DDA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981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DE8FEA" w14:textId="120920A9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43DFB8" w14:textId="0336AC6B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0.83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EA7C45" w14:textId="6381411D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AE4884" w14:textId="70ABD0DF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.623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20EDE9" w14:textId="0A78FBF8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340</w:t>
            </w:r>
          </w:p>
        </w:tc>
      </w:tr>
      <w:tr w:rsidR="006B56D4" w:rsidRPr="006B56D4" w14:paraId="63B6FEC7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FFB7B" w14:textId="77777777" w:rsidR="006B56D4" w:rsidRPr="006B56D4" w:rsidRDefault="006B56D4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8F8AB5" w14:textId="0D145B05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C90053" w14:textId="60F49938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1E16F7" w14:textId="22A6E159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3DF04" w14:textId="771FCB4D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BC37B" w14:textId="6ED3C2D8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6B56D4" w:rsidRPr="006B56D4" w14:paraId="790B375B" w14:textId="77777777" w:rsidTr="006B56D4">
        <w:trPr>
          <w:trHeight w:val="227"/>
        </w:trPr>
        <w:tc>
          <w:tcPr>
            <w:tcW w:w="13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D0620C" w14:textId="6E016CEA" w:rsidR="006B56D4" w:rsidRPr="006B56D4" w:rsidRDefault="006B56D4" w:rsidP="006B56D4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hildren</w:t>
            </w:r>
            <w:r w:rsidRPr="006B56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4E3D5A" w14:textId="539DA1CF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947B1D" w14:textId="615560D5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43E412" w14:textId="2370B508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860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916CE4" w14:textId="35DDABBB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0B4551" w14:textId="1411E4C7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-0.46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6EE9C6" w14:textId="0D82507B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81</w:t>
            </w:r>
          </w:p>
        </w:tc>
      </w:tr>
      <w:tr w:rsidR="006B56D4" w:rsidRPr="006B56D4" w14:paraId="736C97D3" w14:textId="77777777" w:rsidTr="006B56D4">
        <w:trPr>
          <w:trHeight w:val="227"/>
        </w:trPr>
        <w:tc>
          <w:tcPr>
            <w:tcW w:w="1312" w:type="pct"/>
            <w:shd w:val="clear" w:color="auto" w:fill="auto"/>
            <w:noWrap/>
            <w:vAlign w:val="center"/>
          </w:tcPr>
          <w:p w14:paraId="110BF091" w14:textId="481BEA1B" w:rsidR="006B56D4" w:rsidRPr="006B56D4" w:rsidRDefault="006B56D4" w:rsidP="006B56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14:paraId="12189550" w14:textId="16532F1C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297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5424DF19" w14:textId="10430B4F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258FB566" w14:textId="771589C5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17.830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152ED270" w14:textId="105353FD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404BD7FF" w14:textId="67C9C954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043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8AA2C27" w14:textId="433D931A" w:rsidR="006B56D4" w:rsidRPr="006B56D4" w:rsidRDefault="006B56D4" w:rsidP="006B5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6D4">
              <w:rPr>
                <w:rFonts w:ascii="Arial" w:hAnsi="Arial" w:cs="Arial"/>
                <w:color w:val="000000"/>
                <w:sz w:val="20"/>
                <w:szCs w:val="20"/>
              </w:rPr>
              <w:t>2.550</w:t>
            </w:r>
          </w:p>
        </w:tc>
      </w:tr>
    </w:tbl>
    <w:p w14:paraId="67F021A8" w14:textId="7C2F8CDB" w:rsidR="00B81D3B" w:rsidRPr="007B29B3" w:rsidRDefault="000B72FC" w:rsidP="00B81D3B">
      <w:pPr>
        <w:jc w:val="both"/>
        <w:rPr>
          <w:rFonts w:ascii="Arial" w:eastAsia="Calibri" w:hAnsi="Arial" w:cs="Arial"/>
          <w:sz w:val="20"/>
          <w:szCs w:val="20"/>
        </w:rPr>
      </w:pPr>
      <w:r w:rsidRPr="007B29B3">
        <w:rPr>
          <w:rFonts w:ascii="Arial" w:eastAsia="Calibri" w:hAnsi="Arial" w:cs="Arial"/>
          <w:b/>
          <w:sz w:val="20"/>
          <w:szCs w:val="20"/>
        </w:rPr>
        <w:t>Notes.</w:t>
      </w:r>
      <w:r w:rsidRPr="007B29B3">
        <w:rPr>
          <w:rFonts w:ascii="Arial" w:eastAsia="Calibri" w:hAnsi="Arial" w:cs="Arial"/>
          <w:sz w:val="20"/>
          <w:szCs w:val="20"/>
        </w:rPr>
        <w:t>*p-value&lt;0.05 **p-value&lt;0.01 ***p-value&lt;0.001.</w:t>
      </w:r>
      <w:r w:rsidR="00B81D3B" w:rsidRPr="007B29B3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B81D3B" w:rsidRPr="007B29B3">
        <w:rPr>
          <w:rFonts w:ascii="Arial" w:eastAsia="Calibri" w:hAnsi="Arial" w:cs="Arial"/>
          <w:sz w:val="20"/>
          <w:szCs w:val="20"/>
          <w:vertAlign w:val="superscript"/>
        </w:rPr>
        <w:t>a</w:t>
      </w:r>
      <w:r w:rsidR="00786AF7"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="00786AF7" w:rsidRPr="007B29B3">
        <w:rPr>
          <w:rFonts w:ascii="Arial" w:eastAsia="Calibri" w:hAnsi="Arial" w:cs="Arial"/>
          <w:sz w:val="20"/>
          <w:szCs w:val="20"/>
        </w:rPr>
        <w:t xml:space="preserve"> cat “postgraduate </w:t>
      </w:r>
      <w:proofErr w:type="spellStart"/>
      <w:r w:rsidR="00786AF7" w:rsidRPr="007B29B3">
        <w:rPr>
          <w:rFonts w:ascii="Arial" w:eastAsia="Calibri" w:hAnsi="Arial" w:cs="Arial"/>
          <w:sz w:val="20"/>
          <w:szCs w:val="20"/>
          <w:vertAlign w:val="superscript"/>
        </w:rPr>
        <w:t>b</w:t>
      </w:r>
      <w:r w:rsidR="00786AF7"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="00786AF7" w:rsidRPr="007B29B3">
        <w:rPr>
          <w:rFonts w:ascii="Arial" w:eastAsia="Calibri" w:hAnsi="Arial" w:cs="Arial"/>
          <w:sz w:val="20"/>
          <w:szCs w:val="20"/>
        </w:rPr>
        <w:t xml:space="preserve"> cat “less than 50 years old”</w:t>
      </w:r>
      <w:r w:rsidR="00786AF7" w:rsidRPr="007B29B3">
        <w:rPr>
          <w:rFonts w:ascii="Arial" w:eastAsia="Calibri" w:hAnsi="Arial" w:cs="Arial"/>
          <w:sz w:val="20"/>
          <w:szCs w:val="20"/>
          <w:vertAlign w:val="superscript"/>
        </w:rPr>
        <w:t xml:space="preserve"> </w:t>
      </w:r>
      <w:proofErr w:type="spellStart"/>
      <w:r w:rsidR="00786AF7" w:rsidRPr="007B29B3">
        <w:rPr>
          <w:rFonts w:ascii="Arial" w:eastAsia="Calibri" w:hAnsi="Arial" w:cs="Arial"/>
          <w:sz w:val="20"/>
          <w:szCs w:val="20"/>
          <w:vertAlign w:val="superscript"/>
        </w:rPr>
        <w:t>c</w:t>
      </w:r>
      <w:r w:rsidR="00786AF7"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="00786AF7" w:rsidRPr="007B29B3">
        <w:rPr>
          <w:rFonts w:ascii="Arial" w:eastAsia="Calibri" w:hAnsi="Arial" w:cs="Arial"/>
          <w:sz w:val="20"/>
          <w:szCs w:val="20"/>
        </w:rPr>
        <w:t xml:space="preserve"> cat “men” </w:t>
      </w:r>
      <w:proofErr w:type="spellStart"/>
      <w:r w:rsidR="00B81D3B" w:rsidRPr="007B29B3">
        <w:rPr>
          <w:rFonts w:ascii="Arial" w:eastAsia="Calibri" w:hAnsi="Arial" w:cs="Arial"/>
          <w:sz w:val="20"/>
          <w:szCs w:val="20"/>
          <w:vertAlign w:val="superscript"/>
        </w:rPr>
        <w:t>d</w:t>
      </w:r>
      <w:r w:rsidR="00786AF7"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="00786AF7" w:rsidRPr="007B29B3">
        <w:rPr>
          <w:rFonts w:ascii="Arial" w:eastAsia="Calibri" w:hAnsi="Arial" w:cs="Arial"/>
          <w:sz w:val="20"/>
          <w:szCs w:val="20"/>
        </w:rPr>
        <w:t xml:space="preserve"> cat “family member” </w:t>
      </w:r>
      <w:proofErr w:type="spellStart"/>
      <w:r w:rsidR="00B81D3B" w:rsidRPr="007B29B3">
        <w:rPr>
          <w:rFonts w:ascii="Arial" w:eastAsia="Calibri" w:hAnsi="Arial" w:cs="Arial"/>
          <w:sz w:val="20"/>
          <w:szCs w:val="20"/>
          <w:vertAlign w:val="superscript"/>
        </w:rPr>
        <w:t>e</w:t>
      </w:r>
      <w:r w:rsidR="00786AF7"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="00786AF7" w:rsidRPr="007B29B3">
        <w:rPr>
          <w:rFonts w:ascii="Arial" w:eastAsia="Calibri" w:hAnsi="Arial" w:cs="Arial"/>
          <w:sz w:val="20"/>
          <w:szCs w:val="20"/>
        </w:rPr>
        <w:t xml:space="preserve"> cat “married or in a partnership” </w:t>
      </w:r>
      <w:proofErr w:type="spellStart"/>
      <w:r w:rsidR="00B81D3B" w:rsidRPr="007B29B3">
        <w:rPr>
          <w:rFonts w:ascii="Arial" w:eastAsia="Calibri" w:hAnsi="Arial" w:cs="Arial"/>
          <w:sz w:val="20"/>
          <w:szCs w:val="20"/>
          <w:vertAlign w:val="superscript"/>
        </w:rPr>
        <w:t>f</w:t>
      </w:r>
      <w:r w:rsidR="00786AF7"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="00786AF7" w:rsidRPr="007B29B3">
        <w:rPr>
          <w:rFonts w:ascii="Arial" w:eastAsia="Calibri" w:hAnsi="Arial" w:cs="Arial"/>
          <w:sz w:val="20"/>
          <w:szCs w:val="20"/>
        </w:rPr>
        <w:t xml:space="preserve"> cat “living alone” </w:t>
      </w:r>
      <w:proofErr w:type="spellStart"/>
      <w:r w:rsidR="00B81D3B" w:rsidRPr="007B29B3">
        <w:rPr>
          <w:rFonts w:ascii="Arial" w:eastAsia="Calibri" w:hAnsi="Arial" w:cs="Arial"/>
          <w:sz w:val="20"/>
          <w:szCs w:val="20"/>
          <w:vertAlign w:val="superscript"/>
        </w:rPr>
        <w:t>g</w:t>
      </w:r>
      <w:r w:rsidR="00786AF7"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="00786AF7" w:rsidRPr="007B29B3">
        <w:rPr>
          <w:rFonts w:ascii="Arial" w:eastAsia="Calibri" w:hAnsi="Arial" w:cs="Arial"/>
          <w:sz w:val="20"/>
          <w:szCs w:val="20"/>
        </w:rPr>
        <w:t xml:space="preserve"> cat “</w:t>
      </w:r>
      <w:r w:rsidR="00B81D3B" w:rsidRPr="007B29B3">
        <w:rPr>
          <w:rFonts w:ascii="Arial" w:eastAsia="Calibri" w:hAnsi="Arial" w:cs="Arial"/>
          <w:sz w:val="20"/>
          <w:szCs w:val="20"/>
        </w:rPr>
        <w:t>p</w:t>
      </w:r>
      <w:r w:rsidR="00786AF7" w:rsidRPr="007B29B3">
        <w:rPr>
          <w:rFonts w:ascii="Arial" w:eastAsia="Calibri" w:hAnsi="Arial" w:cs="Arial"/>
          <w:sz w:val="20"/>
          <w:szCs w:val="20"/>
        </w:rPr>
        <w:t xml:space="preserve">oor/fair mental health” </w:t>
      </w:r>
      <w:proofErr w:type="spellStart"/>
      <w:r w:rsidR="00786AF7" w:rsidRPr="007B29B3">
        <w:rPr>
          <w:rFonts w:ascii="Arial" w:eastAsia="Calibri" w:hAnsi="Arial" w:cs="Arial"/>
          <w:sz w:val="20"/>
          <w:szCs w:val="20"/>
          <w:vertAlign w:val="superscript"/>
        </w:rPr>
        <w:t>h</w:t>
      </w:r>
      <w:r w:rsidR="00786AF7"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="00786AF7" w:rsidRPr="007B29B3">
        <w:rPr>
          <w:rFonts w:ascii="Arial" w:eastAsia="Calibri" w:hAnsi="Arial" w:cs="Arial"/>
          <w:sz w:val="20"/>
          <w:szCs w:val="20"/>
        </w:rPr>
        <w:t xml:space="preserve"> cat “no burden”</w:t>
      </w:r>
      <w:r w:rsidR="00B81D3B" w:rsidRPr="007B29B3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B81D3B" w:rsidRPr="007B29B3">
        <w:rPr>
          <w:rFonts w:ascii="Arial" w:eastAsia="Calibri" w:hAnsi="Arial" w:cs="Arial"/>
          <w:sz w:val="20"/>
          <w:szCs w:val="20"/>
          <w:vertAlign w:val="superscript"/>
        </w:rPr>
        <w:t>i</w:t>
      </w:r>
      <w:r w:rsidR="00B81D3B"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="00B81D3B" w:rsidRPr="007B29B3">
        <w:rPr>
          <w:rFonts w:ascii="Arial" w:eastAsia="Calibri" w:hAnsi="Arial" w:cs="Arial"/>
          <w:sz w:val="20"/>
          <w:szCs w:val="20"/>
        </w:rPr>
        <w:t xml:space="preserve"> cat “very well” </w:t>
      </w:r>
      <w:proofErr w:type="spellStart"/>
      <w:r w:rsidR="00B81D3B" w:rsidRPr="007B29B3">
        <w:rPr>
          <w:rFonts w:ascii="Arial" w:eastAsia="Calibri" w:hAnsi="Arial" w:cs="Arial"/>
          <w:sz w:val="20"/>
          <w:szCs w:val="20"/>
          <w:vertAlign w:val="superscript"/>
        </w:rPr>
        <w:t>j</w:t>
      </w:r>
      <w:r w:rsidR="00B81D3B"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="00B81D3B" w:rsidRPr="007B29B3">
        <w:rPr>
          <w:rFonts w:ascii="Arial" w:eastAsia="Calibri" w:hAnsi="Arial" w:cs="Arial"/>
          <w:sz w:val="20"/>
          <w:szCs w:val="20"/>
        </w:rPr>
        <w:t xml:space="preserve"> cat “someone close to me” </w:t>
      </w:r>
      <w:proofErr w:type="spellStart"/>
      <w:r w:rsidR="00B81D3B" w:rsidRPr="007B29B3">
        <w:rPr>
          <w:rFonts w:ascii="Arial" w:eastAsia="Calibri" w:hAnsi="Arial" w:cs="Arial"/>
          <w:sz w:val="20"/>
          <w:szCs w:val="20"/>
          <w:vertAlign w:val="superscript"/>
        </w:rPr>
        <w:t>k</w:t>
      </w:r>
      <w:r w:rsidR="00B81D3B"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="00B81D3B" w:rsidRPr="007B29B3">
        <w:rPr>
          <w:rFonts w:ascii="Arial" w:eastAsia="Calibri" w:hAnsi="Arial" w:cs="Arial"/>
          <w:sz w:val="20"/>
          <w:szCs w:val="20"/>
        </w:rPr>
        <w:t xml:space="preserve"> cat “no” </w:t>
      </w:r>
      <w:proofErr w:type="spellStart"/>
      <w:r w:rsidR="00B81D3B" w:rsidRPr="007B29B3">
        <w:rPr>
          <w:rFonts w:ascii="Arial" w:eastAsia="Calibri" w:hAnsi="Arial" w:cs="Arial"/>
          <w:sz w:val="20"/>
          <w:szCs w:val="20"/>
          <w:vertAlign w:val="superscript"/>
        </w:rPr>
        <w:t>l</w:t>
      </w:r>
      <w:r w:rsidR="00B81D3B"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="00B81D3B" w:rsidRPr="007B29B3">
        <w:rPr>
          <w:rFonts w:ascii="Arial" w:eastAsia="Calibri" w:hAnsi="Arial" w:cs="Arial"/>
          <w:sz w:val="20"/>
          <w:szCs w:val="20"/>
        </w:rPr>
        <w:t xml:space="preserve"> cat “less than usual” </w:t>
      </w:r>
      <w:proofErr w:type="spellStart"/>
      <w:r w:rsidR="00B81D3B" w:rsidRPr="007B29B3">
        <w:rPr>
          <w:rFonts w:ascii="Arial" w:eastAsia="Calibri" w:hAnsi="Arial" w:cs="Arial"/>
          <w:sz w:val="20"/>
          <w:szCs w:val="20"/>
          <w:vertAlign w:val="superscript"/>
        </w:rPr>
        <w:t>m</w:t>
      </w:r>
      <w:r w:rsidR="00B81D3B"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="00B81D3B" w:rsidRPr="007B29B3">
        <w:rPr>
          <w:rFonts w:ascii="Arial" w:eastAsia="Calibri" w:hAnsi="Arial" w:cs="Arial"/>
          <w:sz w:val="20"/>
          <w:szCs w:val="20"/>
        </w:rPr>
        <w:t xml:space="preserve"> cat “yes”</w:t>
      </w:r>
      <w:r w:rsidR="00015F94" w:rsidRPr="007B29B3">
        <w:rPr>
          <w:rFonts w:ascii="Arial" w:eastAsia="Calibri" w:hAnsi="Arial" w:cs="Arial"/>
          <w:sz w:val="20"/>
          <w:szCs w:val="20"/>
        </w:rPr>
        <w:t>.</w:t>
      </w:r>
      <w:r w:rsidR="00146E62" w:rsidRPr="007B29B3">
        <w:rPr>
          <w:rFonts w:ascii="Arial" w:eastAsia="Calibri" w:hAnsi="Arial" w:cs="Arial"/>
          <w:sz w:val="20"/>
          <w:szCs w:val="20"/>
          <w:vertAlign w:val="superscript"/>
        </w:rPr>
        <w:t xml:space="preserve"> </w:t>
      </w:r>
      <w:proofErr w:type="spellStart"/>
      <w:r w:rsidR="00146E62" w:rsidRPr="007B29B3">
        <w:rPr>
          <w:rFonts w:ascii="Arial" w:eastAsia="Calibri" w:hAnsi="Arial" w:cs="Arial"/>
          <w:sz w:val="20"/>
          <w:szCs w:val="20"/>
          <w:vertAlign w:val="superscript"/>
        </w:rPr>
        <w:t>n</w:t>
      </w:r>
      <w:r w:rsidR="00146E62" w:rsidRPr="007B29B3">
        <w:rPr>
          <w:rFonts w:ascii="Arial" w:eastAsia="Calibri" w:hAnsi="Arial" w:cs="Arial"/>
          <w:sz w:val="20"/>
          <w:szCs w:val="20"/>
        </w:rPr>
        <w:t>ref</w:t>
      </w:r>
      <w:proofErr w:type="spellEnd"/>
      <w:r w:rsidR="00146E62" w:rsidRPr="007B29B3">
        <w:rPr>
          <w:rFonts w:ascii="Arial" w:eastAsia="Calibri" w:hAnsi="Arial" w:cs="Arial"/>
          <w:sz w:val="20"/>
          <w:szCs w:val="20"/>
        </w:rPr>
        <w:t xml:space="preserve"> cat ”dementia”</w:t>
      </w:r>
      <w:r w:rsidR="007B29B3">
        <w:rPr>
          <w:rFonts w:ascii="Arial" w:eastAsia="Calibri" w:hAnsi="Arial" w:cs="Arial"/>
          <w:sz w:val="20"/>
          <w:szCs w:val="20"/>
        </w:rPr>
        <w:t xml:space="preserve">. </w:t>
      </w:r>
      <w:r w:rsidR="007B29B3" w:rsidRPr="007B29B3">
        <w:rPr>
          <w:rFonts w:ascii="Arial" w:eastAsia="Calibri" w:hAnsi="Arial" w:cs="Arial"/>
          <w:sz w:val="20"/>
          <w:szCs w:val="20"/>
        </w:rPr>
        <w:t xml:space="preserve">95% CI first column depicts min </w:t>
      </w:r>
      <w:r w:rsidR="007B29B3" w:rsidRPr="007B29B3">
        <w:rPr>
          <w:rFonts w:ascii="Arial" w:eastAsia="Calibri" w:hAnsi="Arial" w:cs="Arial"/>
          <w:sz w:val="20"/>
          <w:szCs w:val="20"/>
        </w:rPr>
        <w:t>value;</w:t>
      </w:r>
      <w:r w:rsidR="007B29B3">
        <w:rPr>
          <w:rFonts w:ascii="Arial" w:eastAsia="Calibri" w:hAnsi="Arial" w:cs="Arial"/>
          <w:sz w:val="20"/>
          <w:szCs w:val="20"/>
        </w:rPr>
        <w:t xml:space="preserve"> </w:t>
      </w:r>
      <w:r w:rsidR="007B29B3" w:rsidRPr="007B29B3">
        <w:rPr>
          <w:rFonts w:ascii="Arial" w:eastAsia="Calibri" w:hAnsi="Arial" w:cs="Arial"/>
          <w:sz w:val="20"/>
          <w:szCs w:val="20"/>
        </w:rPr>
        <w:t>second column depicts max value.</w:t>
      </w:r>
    </w:p>
    <w:p w14:paraId="21F12367" w14:textId="024813C2" w:rsidR="00B81D3B" w:rsidRPr="00786AF7" w:rsidRDefault="00B81D3B" w:rsidP="00B81D3B">
      <w:pPr>
        <w:rPr>
          <w:rFonts w:ascii="Arial" w:hAnsi="Arial" w:cs="Arial"/>
          <w:sz w:val="20"/>
          <w:szCs w:val="20"/>
        </w:rPr>
      </w:pPr>
    </w:p>
    <w:p w14:paraId="6905D25B" w14:textId="77777777" w:rsidR="008A00D4" w:rsidRDefault="008A00D4" w:rsidP="008A00D4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533704C" w14:textId="77777777" w:rsidR="008A00D4" w:rsidRDefault="008A00D4" w:rsidP="008A00D4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ED01B1F" w14:textId="77777777" w:rsidR="008A00D4" w:rsidRDefault="008A00D4" w:rsidP="008A00D4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95CAAC5" w14:textId="77777777" w:rsidR="008A00D4" w:rsidRDefault="008A00D4" w:rsidP="008A00D4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1EECA21" w14:textId="77777777" w:rsidR="008A00D4" w:rsidRDefault="008A00D4" w:rsidP="008A00D4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7C06E14" w14:textId="77777777" w:rsidR="008A00D4" w:rsidRDefault="008A00D4" w:rsidP="008A00D4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4AB2C8E" w14:textId="77777777" w:rsidR="008A00D4" w:rsidRDefault="008A00D4" w:rsidP="008A00D4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544F087" w14:textId="77777777" w:rsidR="008A00D4" w:rsidRDefault="008A00D4" w:rsidP="008A00D4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8A65653" w14:textId="77777777" w:rsidR="008A00D4" w:rsidRDefault="008A00D4" w:rsidP="008A00D4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0CDA39AB" w14:textId="77777777" w:rsidR="00D565EA" w:rsidRDefault="00D565EA" w:rsidP="00D565EA">
      <w:pPr>
        <w:rPr>
          <w:rFonts w:ascii="Arial" w:hAnsi="Arial" w:cs="Arial"/>
          <w:b/>
          <w:bCs/>
          <w:sz w:val="22"/>
          <w:szCs w:val="22"/>
        </w:rPr>
      </w:pPr>
    </w:p>
    <w:p w14:paraId="02B3CE62" w14:textId="77777777" w:rsidR="00D565EA" w:rsidRDefault="00D565EA" w:rsidP="00D565EA">
      <w:pPr>
        <w:rPr>
          <w:rFonts w:ascii="Arial" w:hAnsi="Arial" w:cs="Arial"/>
          <w:b/>
          <w:bCs/>
          <w:sz w:val="22"/>
          <w:szCs w:val="22"/>
        </w:rPr>
      </w:pPr>
    </w:p>
    <w:p w14:paraId="148A0ADC" w14:textId="77777777" w:rsidR="008A00D4" w:rsidRDefault="008A00D4" w:rsidP="008A00D4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07D4847C" w14:textId="24EF89E6" w:rsidR="008A00D4" w:rsidRDefault="008A00D4" w:rsidP="008A00D4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ection C. Models fit using residual distributions</w:t>
      </w:r>
    </w:p>
    <w:p w14:paraId="1B2935BF" w14:textId="77777777" w:rsidR="008A00D4" w:rsidRPr="00786AF7" w:rsidRDefault="008A00D4" w:rsidP="00B81D3B">
      <w:pPr>
        <w:rPr>
          <w:rFonts w:ascii="Arial" w:hAnsi="Arial" w:cs="Arial"/>
          <w:sz w:val="20"/>
          <w:szCs w:val="20"/>
        </w:rPr>
      </w:pPr>
    </w:p>
    <w:p w14:paraId="4E69AD60" w14:textId="2221D30E" w:rsidR="00E924F3" w:rsidRDefault="008A00D4" w:rsidP="00B81D3B">
      <w:pPr>
        <w:rPr>
          <w:rFonts w:ascii="Arial" w:hAnsi="Arial" w:cs="Arial"/>
          <w:b/>
          <w:bCs/>
          <w:sz w:val="20"/>
          <w:szCs w:val="20"/>
        </w:rPr>
      </w:pPr>
      <w:r w:rsidRPr="008A00D4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2B3ACE">
        <w:rPr>
          <w:rFonts w:ascii="Arial" w:hAnsi="Arial" w:cs="Arial"/>
          <w:b/>
          <w:bCs/>
          <w:sz w:val="20"/>
          <w:szCs w:val="20"/>
        </w:rPr>
        <w:t>S3</w:t>
      </w:r>
      <w:r w:rsidRPr="008A00D4">
        <w:rPr>
          <w:rFonts w:ascii="Arial" w:hAnsi="Arial" w:cs="Arial"/>
          <w:b/>
          <w:bCs/>
          <w:sz w:val="20"/>
          <w:szCs w:val="20"/>
        </w:rPr>
        <w:t xml:space="preserve">. </w:t>
      </w:r>
      <w:r w:rsidR="00A34388" w:rsidRPr="008A00D4">
        <w:rPr>
          <w:rFonts w:ascii="Arial" w:hAnsi="Arial" w:cs="Arial"/>
          <w:b/>
          <w:bCs/>
          <w:sz w:val="20"/>
          <w:szCs w:val="20"/>
        </w:rPr>
        <w:t>Residual distribution</w:t>
      </w:r>
      <w:r w:rsidRPr="008A00D4">
        <w:rPr>
          <w:rFonts w:ascii="Arial" w:hAnsi="Arial" w:cs="Arial"/>
          <w:b/>
          <w:bCs/>
          <w:sz w:val="20"/>
          <w:szCs w:val="20"/>
        </w:rPr>
        <w:t xml:space="preserve"> for overall, emotional, and social lonelines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560"/>
      </w:tblGrid>
      <w:tr w:rsidR="0015741D" w14:paraId="58C59585" w14:textId="77777777" w:rsidTr="0015741D">
        <w:trPr>
          <w:jc w:val="center"/>
        </w:trPr>
        <w:tc>
          <w:tcPr>
            <w:tcW w:w="5382" w:type="dxa"/>
          </w:tcPr>
          <w:p w14:paraId="0451FF8E" w14:textId="41AC99EC" w:rsidR="0015741D" w:rsidRPr="0015741D" w:rsidRDefault="0015741D" w:rsidP="0015741D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741D">
              <w:rPr>
                <w:rFonts w:ascii="Arial" w:hAnsi="Arial" w:cs="Arial"/>
                <w:sz w:val="20"/>
                <w:szCs w:val="20"/>
              </w:rPr>
              <w:t>Overall loneliness residuals</w:t>
            </w:r>
          </w:p>
        </w:tc>
      </w:tr>
      <w:tr w:rsidR="0015741D" w14:paraId="11444FE7" w14:textId="77777777" w:rsidTr="0015741D">
        <w:trPr>
          <w:jc w:val="center"/>
        </w:trPr>
        <w:tc>
          <w:tcPr>
            <w:tcW w:w="5382" w:type="dxa"/>
          </w:tcPr>
          <w:p w14:paraId="2F05EC3B" w14:textId="19F51065" w:rsidR="0015741D" w:rsidRDefault="0015741D" w:rsidP="00B81D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982A677" wp14:editId="3602C9FE">
                  <wp:extent cx="3320415" cy="2381116"/>
                  <wp:effectExtent l="0" t="0" r="0" b="0"/>
                  <wp:docPr id="1772830229" name="Picture 1" descr="A graph of a graph showing the value of a number of p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2830229" name="Picture 1" descr="A graph of a graph showing the value of a number of p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0607" cy="24314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741D" w14:paraId="72A2E1B1" w14:textId="77777777" w:rsidTr="0015741D">
        <w:trPr>
          <w:jc w:val="center"/>
        </w:trPr>
        <w:tc>
          <w:tcPr>
            <w:tcW w:w="5382" w:type="dxa"/>
          </w:tcPr>
          <w:p w14:paraId="04BA1ACD" w14:textId="19D9B96B" w:rsidR="0015741D" w:rsidRPr="0015741D" w:rsidRDefault="0015741D" w:rsidP="0015741D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741D">
              <w:rPr>
                <w:rFonts w:ascii="Arial" w:hAnsi="Arial" w:cs="Arial"/>
                <w:sz w:val="20"/>
                <w:szCs w:val="20"/>
              </w:rPr>
              <w:t>Emotional loneliness residuals</w:t>
            </w:r>
          </w:p>
        </w:tc>
      </w:tr>
      <w:tr w:rsidR="0015741D" w14:paraId="769EE632" w14:textId="77777777" w:rsidTr="0015741D">
        <w:trPr>
          <w:jc w:val="center"/>
        </w:trPr>
        <w:tc>
          <w:tcPr>
            <w:tcW w:w="5382" w:type="dxa"/>
          </w:tcPr>
          <w:p w14:paraId="6DB93E7B" w14:textId="5751E882" w:rsidR="0015741D" w:rsidRDefault="0015741D" w:rsidP="00B81D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C51969E" wp14:editId="022A90D4">
                  <wp:extent cx="3393440" cy="2441575"/>
                  <wp:effectExtent l="0" t="0" r="0" b="0"/>
                  <wp:docPr id="952587661" name="Picture 3" descr="A graph showing the growth of a number of individua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2587661" name="Picture 3" descr="A graph showing the growth of a number of individuals&#10;&#10;Description automatically generated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73814" cy="24994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741D" w14:paraId="09E5377C" w14:textId="77777777" w:rsidTr="0015741D">
        <w:trPr>
          <w:jc w:val="center"/>
        </w:trPr>
        <w:tc>
          <w:tcPr>
            <w:tcW w:w="5382" w:type="dxa"/>
          </w:tcPr>
          <w:p w14:paraId="48F2138F" w14:textId="3E6A29A4" w:rsidR="0015741D" w:rsidRPr="0015741D" w:rsidRDefault="0015741D" w:rsidP="0015741D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741D">
              <w:rPr>
                <w:rFonts w:ascii="Arial" w:hAnsi="Arial" w:cs="Arial"/>
                <w:sz w:val="20"/>
                <w:szCs w:val="20"/>
              </w:rPr>
              <w:t>Social loneliness residuals</w:t>
            </w:r>
          </w:p>
        </w:tc>
      </w:tr>
      <w:tr w:rsidR="0015741D" w14:paraId="20EF66CB" w14:textId="77777777" w:rsidTr="0015741D">
        <w:trPr>
          <w:jc w:val="center"/>
        </w:trPr>
        <w:tc>
          <w:tcPr>
            <w:tcW w:w="5382" w:type="dxa"/>
          </w:tcPr>
          <w:p w14:paraId="398E3E0E" w14:textId="09089643" w:rsidR="0015741D" w:rsidRDefault="0015741D" w:rsidP="00B81D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97946D5" wp14:editId="09678784">
                  <wp:extent cx="3393702" cy="2466754"/>
                  <wp:effectExtent l="0" t="0" r="0" b="0"/>
                  <wp:docPr id="32185953" name="Picture 12" descr="A graph showing the growth of a number of individual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185953" name="Picture 12" descr="A graph showing the growth of a number of individuals&#10;&#10;Description automatically generated with medium confidence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4283" cy="2503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8657B5" w14:textId="77777777" w:rsidR="0015741D" w:rsidRPr="008A00D4" w:rsidRDefault="0015741D" w:rsidP="00B81D3B">
      <w:pPr>
        <w:rPr>
          <w:rFonts w:ascii="Arial" w:hAnsi="Arial" w:cs="Arial"/>
          <w:b/>
          <w:bCs/>
          <w:sz w:val="20"/>
          <w:szCs w:val="20"/>
        </w:rPr>
      </w:pPr>
    </w:p>
    <w:p w14:paraId="031A97B7" w14:textId="77777777" w:rsidR="00A34388" w:rsidRPr="00786AF7" w:rsidRDefault="00A34388" w:rsidP="00B81D3B">
      <w:pPr>
        <w:rPr>
          <w:rFonts w:ascii="Arial" w:hAnsi="Arial" w:cs="Arial"/>
          <w:sz w:val="20"/>
          <w:szCs w:val="20"/>
        </w:rPr>
      </w:pPr>
    </w:p>
    <w:p w14:paraId="29159765" w14:textId="77777777" w:rsidR="008A00D4" w:rsidRPr="00786AF7" w:rsidRDefault="008A00D4">
      <w:pPr>
        <w:rPr>
          <w:rFonts w:ascii="Arial" w:hAnsi="Arial" w:cs="Arial"/>
          <w:sz w:val="20"/>
          <w:szCs w:val="20"/>
        </w:rPr>
      </w:pPr>
    </w:p>
    <w:sectPr w:rsidR="008A00D4" w:rsidRPr="00786AF7">
      <w:footerReference w:type="even" r:id="rId17"/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1DF0D" w14:textId="77777777" w:rsidR="00397105" w:rsidRDefault="00397105" w:rsidP="00E924F3">
      <w:r>
        <w:separator/>
      </w:r>
    </w:p>
  </w:endnote>
  <w:endnote w:type="continuationSeparator" w:id="0">
    <w:p w14:paraId="4592895A" w14:textId="77777777" w:rsidR="00397105" w:rsidRDefault="00397105" w:rsidP="00E92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0144132"/>
      <w:docPartObj>
        <w:docPartGallery w:val="Page Numbers (Bottom of Page)"/>
        <w:docPartUnique/>
      </w:docPartObj>
    </w:sdtPr>
    <w:sdtContent>
      <w:p w14:paraId="55E3EDB2" w14:textId="6256069E" w:rsidR="00E924F3" w:rsidRDefault="00E924F3" w:rsidP="00D328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8CC163" w14:textId="77777777" w:rsidR="00E924F3" w:rsidRDefault="00E924F3" w:rsidP="00E924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27509096"/>
      <w:docPartObj>
        <w:docPartGallery w:val="Page Numbers (Bottom of Page)"/>
        <w:docPartUnique/>
      </w:docPartObj>
    </w:sdtPr>
    <w:sdtContent>
      <w:p w14:paraId="350B12A5" w14:textId="5B51EB0F" w:rsidR="00E924F3" w:rsidRDefault="00E924F3" w:rsidP="00D328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23BCB4" w14:textId="77777777" w:rsidR="00E924F3" w:rsidRDefault="00E924F3" w:rsidP="00E924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361C2" w14:textId="77777777" w:rsidR="00397105" w:rsidRDefault="00397105" w:rsidP="00E924F3">
      <w:r>
        <w:separator/>
      </w:r>
    </w:p>
  </w:footnote>
  <w:footnote w:type="continuationSeparator" w:id="0">
    <w:p w14:paraId="2B754F1F" w14:textId="77777777" w:rsidR="00397105" w:rsidRDefault="00397105" w:rsidP="00E924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70968"/>
    <w:multiLevelType w:val="hybridMultilevel"/>
    <w:tmpl w:val="30687B8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5F2925"/>
    <w:multiLevelType w:val="hybridMultilevel"/>
    <w:tmpl w:val="C08A05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B45020"/>
    <w:multiLevelType w:val="hybridMultilevel"/>
    <w:tmpl w:val="890AB1E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403AD2"/>
    <w:multiLevelType w:val="hybridMultilevel"/>
    <w:tmpl w:val="1D2A219C"/>
    <w:lvl w:ilvl="0" w:tplc="C8D414D4">
      <w:start w:val="1"/>
      <w:numFmt w:val="upperLetter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9899340">
    <w:abstractNumId w:val="1"/>
  </w:num>
  <w:num w:numId="2" w16cid:durableId="1349914647">
    <w:abstractNumId w:val="2"/>
  </w:num>
  <w:num w:numId="3" w16cid:durableId="178201635">
    <w:abstractNumId w:val="0"/>
  </w:num>
  <w:num w:numId="4" w16cid:durableId="3304523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49E"/>
    <w:rsid w:val="00015F94"/>
    <w:rsid w:val="00046315"/>
    <w:rsid w:val="00055D73"/>
    <w:rsid w:val="00096247"/>
    <w:rsid w:val="000A3146"/>
    <w:rsid w:val="000A358C"/>
    <w:rsid w:val="000B0313"/>
    <w:rsid w:val="000B72FC"/>
    <w:rsid w:val="000F1B87"/>
    <w:rsid w:val="00100890"/>
    <w:rsid w:val="00121F47"/>
    <w:rsid w:val="00146E62"/>
    <w:rsid w:val="0015741D"/>
    <w:rsid w:val="00164D19"/>
    <w:rsid w:val="001A618A"/>
    <w:rsid w:val="001E77B8"/>
    <w:rsid w:val="00207A3D"/>
    <w:rsid w:val="002105DD"/>
    <w:rsid w:val="00212136"/>
    <w:rsid w:val="00270458"/>
    <w:rsid w:val="00291EBD"/>
    <w:rsid w:val="002B3ACE"/>
    <w:rsid w:val="002C4D04"/>
    <w:rsid w:val="00313447"/>
    <w:rsid w:val="00324A09"/>
    <w:rsid w:val="00330AA8"/>
    <w:rsid w:val="00334830"/>
    <w:rsid w:val="00397105"/>
    <w:rsid w:val="003B10BF"/>
    <w:rsid w:val="00431842"/>
    <w:rsid w:val="00474B3A"/>
    <w:rsid w:val="00566E10"/>
    <w:rsid w:val="005712C4"/>
    <w:rsid w:val="005A6357"/>
    <w:rsid w:val="005E19CB"/>
    <w:rsid w:val="00621296"/>
    <w:rsid w:val="00631168"/>
    <w:rsid w:val="00651998"/>
    <w:rsid w:val="006B56D4"/>
    <w:rsid w:val="006E1950"/>
    <w:rsid w:val="00742078"/>
    <w:rsid w:val="007531BB"/>
    <w:rsid w:val="00771F0F"/>
    <w:rsid w:val="00786AF7"/>
    <w:rsid w:val="007B29B3"/>
    <w:rsid w:val="007E7E60"/>
    <w:rsid w:val="007F23A5"/>
    <w:rsid w:val="008066EE"/>
    <w:rsid w:val="00830B66"/>
    <w:rsid w:val="00876149"/>
    <w:rsid w:val="008776D0"/>
    <w:rsid w:val="008A00D4"/>
    <w:rsid w:val="008A0CFD"/>
    <w:rsid w:val="008C55F2"/>
    <w:rsid w:val="00930C7C"/>
    <w:rsid w:val="00955F1F"/>
    <w:rsid w:val="00980601"/>
    <w:rsid w:val="009A442E"/>
    <w:rsid w:val="00A34388"/>
    <w:rsid w:val="00B81D3B"/>
    <w:rsid w:val="00B8464D"/>
    <w:rsid w:val="00C11764"/>
    <w:rsid w:val="00C14D1E"/>
    <w:rsid w:val="00C22626"/>
    <w:rsid w:val="00C47F7C"/>
    <w:rsid w:val="00C67853"/>
    <w:rsid w:val="00D10FD6"/>
    <w:rsid w:val="00D25571"/>
    <w:rsid w:val="00D565EA"/>
    <w:rsid w:val="00D7426F"/>
    <w:rsid w:val="00DA563F"/>
    <w:rsid w:val="00DD625B"/>
    <w:rsid w:val="00E06DDC"/>
    <w:rsid w:val="00E553CB"/>
    <w:rsid w:val="00E924F3"/>
    <w:rsid w:val="00EA6D6F"/>
    <w:rsid w:val="00F363FC"/>
    <w:rsid w:val="00F47D45"/>
    <w:rsid w:val="00F512A9"/>
    <w:rsid w:val="00F7221A"/>
    <w:rsid w:val="00FD5164"/>
    <w:rsid w:val="00FD749E"/>
    <w:rsid w:val="00FE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D77BF"/>
  <w15:chartTrackingRefBased/>
  <w15:docId w15:val="{0E156217-A5C2-A54A-A393-6F122854C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14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1B8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924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4F3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E92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4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76</TotalTime>
  <Pages>8</Pages>
  <Words>1804</Words>
  <Characters>1028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ia Munoz, Thamara</dc:creator>
  <cp:keywords/>
  <dc:description/>
  <cp:lastModifiedBy>Tapia Munoz, Thamara</cp:lastModifiedBy>
  <cp:revision>27</cp:revision>
  <dcterms:created xsi:type="dcterms:W3CDTF">2022-08-04T18:03:00Z</dcterms:created>
  <dcterms:modified xsi:type="dcterms:W3CDTF">2024-06-02T19:10:00Z</dcterms:modified>
</cp:coreProperties>
</file>